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A9BE80" w14:textId="77777777" w:rsidR="003E1C99" w:rsidRPr="005E01A5" w:rsidRDefault="003E1C99" w:rsidP="003E1C9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E01A5">
        <w:rPr>
          <w:rFonts w:ascii="Times New Roman" w:hAnsi="Times New Roman" w:cs="Times New Roman"/>
          <w:sz w:val="24"/>
          <w:szCs w:val="24"/>
        </w:rPr>
        <w:t>Supplementary Data</w:t>
      </w:r>
    </w:p>
    <w:p w14:paraId="2991CBD8" w14:textId="77777777" w:rsidR="005E3C96" w:rsidRPr="005E01A5" w:rsidRDefault="003E1C99" w:rsidP="003E1C99">
      <w:pPr>
        <w:spacing w:line="480" w:lineRule="auto"/>
        <w:rPr>
          <w:sz w:val="24"/>
          <w:szCs w:val="24"/>
        </w:rPr>
      </w:pPr>
      <w:r w:rsidRPr="005E01A5">
        <w:rPr>
          <w:rFonts w:ascii="Times New Roman" w:hAnsi="Times New Roman" w:cs="Times New Roman"/>
          <w:b/>
          <w:sz w:val="24"/>
          <w:szCs w:val="24"/>
        </w:rPr>
        <w:t>Manuscript Title:</w:t>
      </w:r>
      <w:r w:rsidR="005E3C96" w:rsidRPr="005E01A5">
        <w:rPr>
          <w:sz w:val="24"/>
          <w:szCs w:val="24"/>
        </w:rPr>
        <w:t xml:space="preserve"> </w:t>
      </w:r>
    </w:p>
    <w:p w14:paraId="464DA7B5" w14:textId="739BC41B" w:rsidR="003E1C99" w:rsidRPr="005E01A5" w:rsidRDefault="00832809" w:rsidP="003E1C9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32809">
        <w:rPr>
          <w:rFonts w:ascii="Times New Roman" w:hAnsi="Times New Roman" w:cs="Times New Roman"/>
          <w:b/>
          <w:sz w:val="24"/>
          <w:szCs w:val="24"/>
        </w:rPr>
        <w:t>Shift from flooding to drying enhances the respiration of soil aggregates by changing microbial community composition and keystone taxa</w:t>
      </w:r>
    </w:p>
    <w:p w14:paraId="22B912E3" w14:textId="5F1DF57A" w:rsidR="00791023" w:rsidRPr="00324AB5" w:rsidRDefault="00791023" w:rsidP="00791023">
      <w:pPr>
        <w:overflowPunct w:val="0"/>
        <w:autoSpaceDE w:val="0"/>
        <w:autoSpaceDN w:val="0"/>
        <w:adjustRightInd w:val="0"/>
        <w:spacing w:before="120" w:line="480" w:lineRule="auto"/>
        <w:textAlignment w:val="baseline"/>
        <w:rPr>
          <w:rFonts w:ascii="Times New Roman" w:eastAsia="宋体" w:hAnsi="Times New Roman" w:cs="Times New Roman"/>
          <w:color w:val="000000"/>
        </w:rPr>
      </w:pPr>
      <w:bookmarkStart w:id="0" w:name="OLE_LINK1"/>
      <w:r w:rsidRPr="00324AB5">
        <w:rPr>
          <w:rFonts w:ascii="Times New Roman" w:eastAsia="宋体" w:hAnsi="Times New Roman" w:cs="Times New Roman"/>
        </w:rPr>
        <w:t>Kai Zhu</w:t>
      </w:r>
      <w:r w:rsidRPr="00324AB5">
        <w:rPr>
          <w:rFonts w:ascii="Times New Roman" w:eastAsia="宋体" w:hAnsi="Times New Roman" w:cs="Times New Roman"/>
          <w:color w:val="000000"/>
        </w:rPr>
        <w:t xml:space="preserve">, </w:t>
      </w:r>
      <w:r>
        <w:rPr>
          <w:rFonts w:ascii="Times New Roman" w:eastAsia="宋体" w:hAnsi="Times New Roman" w:cs="Times New Roman"/>
          <w:color w:val="000000"/>
        </w:rPr>
        <w:t>Weitao Jia,</w:t>
      </w:r>
      <w:r w:rsidRPr="00324AB5">
        <w:rPr>
          <w:rFonts w:ascii="Times New Roman" w:eastAsia="宋体" w:hAnsi="Times New Roman" w:cs="Times New Roman"/>
          <w:color w:val="000000"/>
        </w:rPr>
        <w:t xml:space="preserve"> </w:t>
      </w:r>
      <w:r>
        <w:rPr>
          <w:rFonts w:ascii="Times New Roman" w:eastAsia="宋体" w:hAnsi="Times New Roman" w:cs="Times New Roman"/>
          <w:color w:val="000000"/>
        </w:rPr>
        <w:t>Yu Mei</w:t>
      </w:r>
      <w:r w:rsidRPr="00324AB5">
        <w:rPr>
          <w:rFonts w:ascii="Times New Roman" w:eastAsia="宋体" w:hAnsi="Times New Roman" w:cs="Times New Roman"/>
          <w:color w:val="000000"/>
        </w:rPr>
        <w:t>, Shengjun Wu, Ping Huang</w:t>
      </w:r>
      <w:r w:rsidR="006B0538">
        <w:rPr>
          <w:rFonts w:ascii="Times New Roman" w:eastAsia="宋体" w:hAnsi="Times New Roman" w:cs="Times New Roman"/>
          <w:color w:val="000000"/>
        </w:rPr>
        <w:t xml:space="preserve"> </w:t>
      </w:r>
      <w:r w:rsidRPr="00324AB5">
        <w:rPr>
          <w:rFonts w:ascii="Times New Roman" w:eastAsia="宋体" w:hAnsi="Times New Roman" w:cs="Times New Roman"/>
          <w:color w:val="000000"/>
        </w:rPr>
        <w:t>*</w:t>
      </w:r>
    </w:p>
    <w:p w14:paraId="311641CB" w14:textId="309295E0" w:rsidR="00791023" w:rsidRDefault="00791023" w:rsidP="00791023">
      <w:pPr>
        <w:overflowPunct w:val="0"/>
        <w:autoSpaceDE w:val="0"/>
        <w:autoSpaceDN w:val="0"/>
        <w:adjustRightInd w:val="0"/>
        <w:spacing w:before="120" w:line="480" w:lineRule="auto"/>
        <w:textAlignment w:val="baseline"/>
        <w:rPr>
          <w:rFonts w:ascii="Times New Roman" w:eastAsia="宋体" w:hAnsi="Times New Roman" w:cs="Times New Roman"/>
          <w:color w:val="000000"/>
        </w:rPr>
      </w:pPr>
      <w:bookmarkStart w:id="1" w:name="OLE_LINK760"/>
      <w:bookmarkStart w:id="2" w:name="OLE_LINK759"/>
      <w:bookmarkStart w:id="3" w:name="OLE_LINK873"/>
      <w:bookmarkStart w:id="4" w:name="OLE_LINK844"/>
      <w:bookmarkStart w:id="5" w:name="OLE_LINK835"/>
      <w:bookmarkStart w:id="6" w:name="OLE_LINK834"/>
      <w:bookmarkStart w:id="7" w:name="OLE_LINK830"/>
      <w:bookmarkStart w:id="8" w:name="OLE_LINK829"/>
      <w:bookmarkStart w:id="9" w:name="OLE_LINK820"/>
      <w:bookmarkStart w:id="10" w:name="OLE_LINK819"/>
      <w:r w:rsidRPr="00324AB5">
        <w:rPr>
          <w:rFonts w:ascii="Times New Roman" w:eastAsia="宋体" w:hAnsi="Times New Roman" w:cs="Times New Roman"/>
          <w:color w:val="000000"/>
        </w:rPr>
        <w:t xml:space="preserve">Key Laboratory of Reservoir Aquatic Environment, </w:t>
      </w:r>
      <w:bookmarkStart w:id="11" w:name="OLE_LINK95"/>
      <w:bookmarkStart w:id="12" w:name="OLE_LINK96"/>
      <w:r w:rsidRPr="00324AB5">
        <w:rPr>
          <w:rFonts w:ascii="Times New Roman" w:eastAsia="宋体" w:hAnsi="Times New Roman" w:cs="Times New Roman"/>
          <w:color w:val="000000"/>
        </w:rPr>
        <w:t>Chongqing Institute of Green and Intelligent Technology, Chinese Academy of Sciences</w:t>
      </w:r>
      <w:bookmarkEnd w:id="11"/>
      <w:bookmarkEnd w:id="12"/>
      <w:r w:rsidRPr="00324AB5">
        <w:rPr>
          <w:rFonts w:ascii="Times New Roman" w:eastAsia="宋体" w:hAnsi="Times New Roman" w:cs="Times New Roman"/>
          <w:color w:val="000000"/>
        </w:rPr>
        <w:t>, Chongqing 400714, China.</w:t>
      </w: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</w:p>
    <w:p w14:paraId="70499DEB" w14:textId="333C2155" w:rsidR="00034B52" w:rsidRDefault="00034B52">
      <w:pPr>
        <w:widowControl/>
        <w:jc w:val="left"/>
        <w:rPr>
          <w:rFonts w:ascii="Times New Roman" w:eastAsia="宋体" w:hAnsi="Times New Roman" w:cs="Times New Roman"/>
          <w:color w:val="000000"/>
        </w:rPr>
      </w:pPr>
      <w:r>
        <w:rPr>
          <w:rFonts w:ascii="Times New Roman" w:eastAsia="宋体" w:hAnsi="Times New Roman" w:cs="Times New Roman"/>
          <w:color w:val="000000"/>
        </w:rPr>
        <w:br w:type="page"/>
      </w:r>
    </w:p>
    <w:tbl>
      <w:tblPr>
        <w:tblStyle w:val="a7"/>
        <w:tblpPr w:leftFromText="180" w:rightFromText="180" w:vertAnchor="text" w:horzAnchor="margin" w:tblpXSpec="center" w:tblpY="441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"/>
        <w:gridCol w:w="1844"/>
        <w:gridCol w:w="1701"/>
        <w:gridCol w:w="1701"/>
        <w:gridCol w:w="1559"/>
        <w:gridCol w:w="1134"/>
        <w:gridCol w:w="851"/>
      </w:tblGrid>
      <w:tr w:rsidR="00582CE9" w:rsidRPr="00224815" w14:paraId="2060286D" w14:textId="77777777" w:rsidTr="007369AA">
        <w:tc>
          <w:tcPr>
            <w:tcW w:w="566" w:type="dxa"/>
            <w:tcBorders>
              <w:top w:val="single" w:sz="4" w:space="0" w:color="auto"/>
            </w:tcBorders>
          </w:tcPr>
          <w:p w14:paraId="098A0C29" w14:textId="77777777" w:rsidR="00582CE9" w:rsidRPr="00224815" w:rsidRDefault="00582CE9" w:rsidP="00714A0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545" w:type="dxa"/>
            <w:gridSpan w:val="2"/>
            <w:tcBorders>
              <w:top w:val="single" w:sz="4" w:space="0" w:color="auto"/>
            </w:tcBorders>
            <w:vAlign w:val="center"/>
          </w:tcPr>
          <w:p w14:paraId="10012E14" w14:textId="77777777" w:rsidR="00582CE9" w:rsidRPr="00224815" w:rsidRDefault="00582CE9" w:rsidP="00714A0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224815">
              <w:rPr>
                <w:rFonts w:ascii="Times New Roman" w:hAnsi="Times New Roman" w:cs="Times New Roman"/>
                <w:sz w:val="18"/>
                <w:szCs w:val="18"/>
              </w:rPr>
              <w:t>Bacterial richness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</w:tcBorders>
            <w:vAlign w:val="center"/>
          </w:tcPr>
          <w:p w14:paraId="18517D0D" w14:textId="77777777" w:rsidR="00582CE9" w:rsidRPr="00224815" w:rsidRDefault="00582CE9" w:rsidP="00714A0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224815">
              <w:rPr>
                <w:rFonts w:ascii="Times New Roman" w:hAnsi="Times New Roman" w:cs="Times New Roman"/>
                <w:sz w:val="18"/>
                <w:szCs w:val="18"/>
              </w:rPr>
              <w:t>Fungal richnes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09370FA7" w14:textId="1A9B3D24" w:rsidR="00582CE9" w:rsidRPr="00224815" w:rsidRDefault="00582CE9" w:rsidP="00905D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4815">
              <w:rPr>
                <w:rFonts w:ascii="Times New Roman" w:hAnsi="Times New Roman" w:cs="Times New Roman"/>
                <w:sz w:val="18"/>
                <w:szCs w:val="18"/>
              </w:rPr>
              <w:t>Bacteria</w:t>
            </w:r>
            <w:r w:rsidR="00335A6D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  <w:r w:rsidRPr="00224815">
              <w:rPr>
                <w:rFonts w:ascii="Times New Roman" w:hAnsi="Times New Roman" w:cs="Times New Roman"/>
                <w:sz w:val="18"/>
                <w:szCs w:val="18"/>
              </w:rPr>
              <w:t>ung</w:t>
            </w:r>
            <w:r w:rsidR="00335A6D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224815">
              <w:rPr>
                <w:rFonts w:ascii="Times New Roman" w:hAnsi="Times New Roman" w:cs="Times New Roman"/>
                <w:sz w:val="18"/>
                <w:szCs w:val="18"/>
              </w:rPr>
              <w:t xml:space="preserve"> ratio</w:t>
            </w:r>
          </w:p>
        </w:tc>
      </w:tr>
      <w:tr w:rsidR="00ED4747" w:rsidRPr="00224815" w14:paraId="3666BE49" w14:textId="5D09C8FD" w:rsidTr="007369AA">
        <w:tc>
          <w:tcPr>
            <w:tcW w:w="566" w:type="dxa"/>
            <w:tcBorders>
              <w:bottom w:val="single" w:sz="4" w:space="0" w:color="auto"/>
            </w:tcBorders>
          </w:tcPr>
          <w:p w14:paraId="23FB9E43" w14:textId="77777777" w:rsidR="00ED4747" w:rsidRPr="00224815" w:rsidRDefault="00ED4747" w:rsidP="00ED474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44" w:type="dxa"/>
            <w:tcBorders>
              <w:bottom w:val="single" w:sz="4" w:space="0" w:color="auto"/>
            </w:tcBorders>
            <w:vAlign w:val="center"/>
          </w:tcPr>
          <w:p w14:paraId="06F340D1" w14:textId="77777777" w:rsidR="00ED4747" w:rsidRPr="00224815" w:rsidRDefault="00ED4747" w:rsidP="00ED4747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2248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Flooding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D0A488D" w14:textId="77777777" w:rsidR="00ED4747" w:rsidRPr="00224815" w:rsidRDefault="00ED4747" w:rsidP="00ED4747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2248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Drying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E8E0CA8" w14:textId="77777777" w:rsidR="00ED4747" w:rsidRPr="00224815" w:rsidRDefault="00ED4747" w:rsidP="00ED4747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2248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Flooding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A887527" w14:textId="77777777" w:rsidR="00ED4747" w:rsidRPr="00224815" w:rsidRDefault="00ED4747" w:rsidP="00ED4747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2248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Dry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0033721" w14:textId="3ADACC3D" w:rsidR="00ED4747" w:rsidRPr="00224815" w:rsidRDefault="00ED4747" w:rsidP="00905D1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2248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Flooding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B7068E7" w14:textId="27CB27AF" w:rsidR="00ED4747" w:rsidRPr="00224815" w:rsidRDefault="00ED4747" w:rsidP="00905D1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2248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Drying</w:t>
            </w:r>
          </w:p>
        </w:tc>
      </w:tr>
      <w:tr w:rsidR="00ED4747" w:rsidRPr="00224815" w14:paraId="4EC93AAC" w14:textId="77777777" w:rsidTr="007369AA">
        <w:tc>
          <w:tcPr>
            <w:tcW w:w="566" w:type="dxa"/>
            <w:tcBorders>
              <w:top w:val="single" w:sz="4" w:space="0" w:color="auto"/>
            </w:tcBorders>
          </w:tcPr>
          <w:p w14:paraId="1E9ED36F" w14:textId="77777777" w:rsidR="00ED4747" w:rsidRPr="00224815" w:rsidRDefault="00ED4747" w:rsidP="00ED474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BS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vAlign w:val="center"/>
          </w:tcPr>
          <w:p w14:paraId="4E2205CA" w14:textId="77777777" w:rsidR="00ED4747" w:rsidRPr="00224815" w:rsidRDefault="00ED4747" w:rsidP="00ED474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5">
              <w:rPr>
                <w:rFonts w:ascii="Times New Roman" w:eastAsia="黑体" w:hAnsi="Times New Roman" w:cs="Times New Roman"/>
                <w:sz w:val="18"/>
                <w:szCs w:val="18"/>
              </w:rPr>
              <w:t>5065.00</w:t>
            </w:r>
            <w:r w:rsidRPr="002248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± 280</w:t>
            </w:r>
            <w:r w:rsidRPr="00224815">
              <w:rPr>
                <w:rFonts w:ascii="Times New Roman" w:eastAsia="黑体" w:hAnsi="Times New Roman" w:cs="Times New Roman"/>
                <w:sz w:val="18"/>
                <w:szCs w:val="18"/>
              </w:rPr>
              <w:t>.01</w:t>
            </w:r>
            <w:r w:rsidRPr="002248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b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A4506A1" w14:textId="77777777" w:rsidR="00ED4747" w:rsidRPr="00224815" w:rsidRDefault="00ED4747" w:rsidP="00ED474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874.67 </w:t>
            </w:r>
            <w:r w:rsidRPr="002248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± 330.74cB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51C05B7" w14:textId="77777777" w:rsidR="00ED4747" w:rsidRPr="00224815" w:rsidRDefault="00ED4747" w:rsidP="00ED474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92.33 ± 15.33abB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F13EBEF" w14:textId="0F50BD23" w:rsidR="00ED4747" w:rsidRPr="00224815" w:rsidRDefault="00ED4747" w:rsidP="00ED474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90.00 ± 34.05</w:t>
            </w:r>
            <w:r w:rsidR="004D75E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</w:t>
            </w:r>
            <w:r w:rsidRPr="002248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A4F2157" w14:textId="033CCC3B" w:rsidR="00ED4747" w:rsidRPr="00224815" w:rsidRDefault="007369AA" w:rsidP="00905D1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5</w:t>
            </w:r>
            <w:r w:rsidR="004262A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8BEE7A2" w14:textId="5938356E" w:rsidR="00ED4747" w:rsidRPr="00224815" w:rsidRDefault="00DB6C52" w:rsidP="00905D1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62</w:t>
            </w:r>
          </w:p>
        </w:tc>
      </w:tr>
      <w:tr w:rsidR="00ED4747" w:rsidRPr="00224815" w14:paraId="4BCE0DB7" w14:textId="77777777" w:rsidTr="007369AA">
        <w:tc>
          <w:tcPr>
            <w:tcW w:w="566" w:type="dxa"/>
          </w:tcPr>
          <w:p w14:paraId="18DCA60A" w14:textId="77777777" w:rsidR="00ED4747" w:rsidRPr="00224815" w:rsidRDefault="00ED4747" w:rsidP="00ED474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M</w:t>
            </w:r>
          </w:p>
        </w:tc>
        <w:tc>
          <w:tcPr>
            <w:tcW w:w="1844" w:type="dxa"/>
            <w:vAlign w:val="center"/>
          </w:tcPr>
          <w:p w14:paraId="63DA8108" w14:textId="77777777" w:rsidR="00ED4747" w:rsidRPr="00224815" w:rsidRDefault="00ED4747" w:rsidP="00ED474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024.00 ±</w:t>
            </w:r>
            <w:r w:rsidRPr="00224815">
              <w:rPr>
                <w:rFonts w:ascii="Times New Roman" w:eastAsia="黑体" w:hAnsi="Times New Roman" w:cs="Times New Roman"/>
                <w:sz w:val="18"/>
                <w:szCs w:val="18"/>
              </w:rPr>
              <w:t>29.96</w:t>
            </w:r>
            <w:r w:rsidRPr="002248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bA</w:t>
            </w:r>
          </w:p>
        </w:tc>
        <w:tc>
          <w:tcPr>
            <w:tcW w:w="1701" w:type="dxa"/>
            <w:vAlign w:val="center"/>
          </w:tcPr>
          <w:p w14:paraId="509500F9" w14:textId="77777777" w:rsidR="00ED4747" w:rsidRPr="00224815" w:rsidRDefault="00ED4747" w:rsidP="00ED474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5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4049.33 </w:t>
            </w:r>
            <w:r w:rsidRPr="002248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± </w:t>
            </w:r>
            <w:r w:rsidRPr="00224815">
              <w:rPr>
                <w:rFonts w:ascii="Times New Roman" w:eastAsia="黑体" w:hAnsi="Times New Roman" w:cs="Times New Roman"/>
                <w:sz w:val="18"/>
                <w:szCs w:val="18"/>
              </w:rPr>
              <w:t>233.94</w:t>
            </w:r>
            <w:r w:rsidRPr="002248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bB</w:t>
            </w:r>
          </w:p>
        </w:tc>
        <w:tc>
          <w:tcPr>
            <w:tcW w:w="1701" w:type="dxa"/>
            <w:vAlign w:val="center"/>
          </w:tcPr>
          <w:p w14:paraId="7F532DF7" w14:textId="77777777" w:rsidR="00ED4747" w:rsidRPr="00224815" w:rsidRDefault="00ED4747" w:rsidP="00ED474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43.67 ± 44.77abB</w:t>
            </w:r>
          </w:p>
        </w:tc>
        <w:tc>
          <w:tcPr>
            <w:tcW w:w="1559" w:type="dxa"/>
            <w:vAlign w:val="center"/>
          </w:tcPr>
          <w:p w14:paraId="351750F2" w14:textId="7E5451ED" w:rsidR="00ED4747" w:rsidRPr="00224815" w:rsidRDefault="00ED4747" w:rsidP="00ED474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79.67 ± 72.79</w:t>
            </w:r>
            <w:r w:rsidR="004D75E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</w:t>
            </w:r>
            <w:r w:rsidRPr="002248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134" w:type="dxa"/>
          </w:tcPr>
          <w:p w14:paraId="5A892343" w14:textId="2A2B12F0" w:rsidR="00ED4747" w:rsidRPr="00224815" w:rsidRDefault="00CA6DA9" w:rsidP="00905D1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.24</w:t>
            </w:r>
          </w:p>
        </w:tc>
        <w:tc>
          <w:tcPr>
            <w:tcW w:w="851" w:type="dxa"/>
          </w:tcPr>
          <w:p w14:paraId="5A1AA8E4" w14:textId="1FB07C2E" w:rsidR="00ED4747" w:rsidRPr="00224815" w:rsidRDefault="00DB6C52" w:rsidP="00905D1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96</w:t>
            </w:r>
          </w:p>
        </w:tc>
      </w:tr>
      <w:tr w:rsidR="00ED4747" w:rsidRPr="00224815" w14:paraId="6A24E556" w14:textId="77777777" w:rsidTr="007369AA">
        <w:tc>
          <w:tcPr>
            <w:tcW w:w="566" w:type="dxa"/>
          </w:tcPr>
          <w:p w14:paraId="3AF10BFC" w14:textId="77777777" w:rsidR="00ED4747" w:rsidRPr="00224815" w:rsidRDefault="00ED4747" w:rsidP="00ED474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M</w:t>
            </w:r>
          </w:p>
        </w:tc>
        <w:tc>
          <w:tcPr>
            <w:tcW w:w="1844" w:type="dxa"/>
            <w:vAlign w:val="center"/>
          </w:tcPr>
          <w:p w14:paraId="4C65889B" w14:textId="77777777" w:rsidR="00ED4747" w:rsidRPr="00224815" w:rsidRDefault="00ED4747" w:rsidP="00ED474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091.67 ±222.26bA</w:t>
            </w:r>
          </w:p>
        </w:tc>
        <w:tc>
          <w:tcPr>
            <w:tcW w:w="1701" w:type="dxa"/>
            <w:vAlign w:val="center"/>
          </w:tcPr>
          <w:p w14:paraId="6E3675C7" w14:textId="77777777" w:rsidR="00ED4747" w:rsidRPr="00224815" w:rsidRDefault="00ED4747" w:rsidP="00ED474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981.00 ± 61.08bcB</w:t>
            </w:r>
          </w:p>
        </w:tc>
        <w:tc>
          <w:tcPr>
            <w:tcW w:w="1701" w:type="dxa"/>
            <w:vAlign w:val="center"/>
          </w:tcPr>
          <w:p w14:paraId="3A513A78" w14:textId="77777777" w:rsidR="00ED4747" w:rsidRPr="00224815" w:rsidRDefault="00ED4747" w:rsidP="00ED474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11.00 ± 22.15aB</w:t>
            </w:r>
          </w:p>
        </w:tc>
        <w:tc>
          <w:tcPr>
            <w:tcW w:w="1559" w:type="dxa"/>
            <w:vAlign w:val="center"/>
          </w:tcPr>
          <w:p w14:paraId="593CEC14" w14:textId="50316201" w:rsidR="00ED4747" w:rsidRPr="00224815" w:rsidRDefault="00ED4747" w:rsidP="00ED474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663.67 ± </w:t>
            </w:r>
            <w:r w:rsidR="00401B1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2248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.28</w:t>
            </w:r>
            <w:r w:rsidR="004D75E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</w:t>
            </w:r>
            <w:r w:rsidRPr="002248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134" w:type="dxa"/>
          </w:tcPr>
          <w:p w14:paraId="113996FB" w14:textId="4D07A883" w:rsidR="00ED4747" w:rsidRPr="00224815" w:rsidRDefault="004262A5" w:rsidP="00905D1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33</w:t>
            </w:r>
          </w:p>
        </w:tc>
        <w:tc>
          <w:tcPr>
            <w:tcW w:w="851" w:type="dxa"/>
          </w:tcPr>
          <w:p w14:paraId="6961DB3F" w14:textId="1F3461AB" w:rsidR="00ED4747" w:rsidRPr="00224815" w:rsidRDefault="00D91AB1" w:rsidP="00905D1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99</w:t>
            </w:r>
          </w:p>
        </w:tc>
      </w:tr>
      <w:tr w:rsidR="00ED4747" w:rsidRPr="00224815" w14:paraId="3ED5C511" w14:textId="77777777" w:rsidTr="007369AA">
        <w:tc>
          <w:tcPr>
            <w:tcW w:w="566" w:type="dxa"/>
          </w:tcPr>
          <w:p w14:paraId="247F1233" w14:textId="77777777" w:rsidR="00ED4747" w:rsidRPr="00224815" w:rsidRDefault="00ED4747" w:rsidP="00ED474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248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MI</w:t>
            </w:r>
          </w:p>
        </w:tc>
        <w:tc>
          <w:tcPr>
            <w:tcW w:w="1844" w:type="dxa"/>
            <w:vAlign w:val="center"/>
          </w:tcPr>
          <w:p w14:paraId="39E9EEF7" w14:textId="77777777" w:rsidR="00ED4747" w:rsidRPr="00224815" w:rsidRDefault="00ED4747" w:rsidP="00ED474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2248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139.00 ± 38.73aA</w:t>
            </w:r>
          </w:p>
        </w:tc>
        <w:tc>
          <w:tcPr>
            <w:tcW w:w="1701" w:type="dxa"/>
            <w:vAlign w:val="center"/>
          </w:tcPr>
          <w:p w14:paraId="5E815BA9" w14:textId="77777777" w:rsidR="00ED4747" w:rsidRPr="00224815" w:rsidRDefault="00ED4747" w:rsidP="00ED474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2248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671.33 ± 93.38cB</w:t>
            </w:r>
          </w:p>
        </w:tc>
        <w:tc>
          <w:tcPr>
            <w:tcW w:w="1701" w:type="dxa"/>
            <w:vAlign w:val="center"/>
          </w:tcPr>
          <w:p w14:paraId="23A64BBF" w14:textId="77777777" w:rsidR="00ED4747" w:rsidRPr="00224815" w:rsidRDefault="00ED4747" w:rsidP="00ED474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2248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12.67 ± 61.06bB</w:t>
            </w:r>
          </w:p>
        </w:tc>
        <w:tc>
          <w:tcPr>
            <w:tcW w:w="1559" w:type="dxa"/>
            <w:vAlign w:val="center"/>
          </w:tcPr>
          <w:p w14:paraId="3DB4A0B3" w14:textId="6753EEDB" w:rsidR="00ED4747" w:rsidRPr="00224815" w:rsidRDefault="00ED4747" w:rsidP="00ED474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2248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85.33 ± 67.30</w:t>
            </w:r>
            <w:r w:rsidR="004D75E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</w:t>
            </w:r>
            <w:r w:rsidRPr="002248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134" w:type="dxa"/>
          </w:tcPr>
          <w:p w14:paraId="5585C359" w14:textId="60F7FE27" w:rsidR="00ED4747" w:rsidRPr="00224815" w:rsidRDefault="004262A5" w:rsidP="00905D1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851" w:type="dxa"/>
          </w:tcPr>
          <w:p w14:paraId="07A422C0" w14:textId="57B07B0C" w:rsidR="00ED4747" w:rsidRPr="00224815" w:rsidRDefault="00D91AB1" w:rsidP="00905D1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36</w:t>
            </w:r>
          </w:p>
        </w:tc>
      </w:tr>
      <w:tr w:rsidR="00ED4747" w:rsidRPr="00224815" w14:paraId="5BEA8484" w14:textId="77777777" w:rsidTr="007369AA">
        <w:tc>
          <w:tcPr>
            <w:tcW w:w="566" w:type="dxa"/>
            <w:tcBorders>
              <w:bottom w:val="single" w:sz="4" w:space="0" w:color="auto"/>
            </w:tcBorders>
          </w:tcPr>
          <w:p w14:paraId="29F5E230" w14:textId="77777777" w:rsidR="00ED4747" w:rsidRPr="00224815" w:rsidRDefault="00ED4747" w:rsidP="00ED474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C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vAlign w:val="center"/>
          </w:tcPr>
          <w:p w14:paraId="58F30A14" w14:textId="77777777" w:rsidR="00ED4747" w:rsidRPr="00224815" w:rsidRDefault="00ED4747" w:rsidP="00ED474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617.00 ± 107.41c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ED67568" w14:textId="77777777" w:rsidR="00ED4747" w:rsidRPr="00224815" w:rsidRDefault="00ED4747" w:rsidP="00ED474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290.67 ± 152.78aB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4631650" w14:textId="77777777" w:rsidR="00ED4747" w:rsidRPr="00224815" w:rsidRDefault="00ED4747" w:rsidP="00ED474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65.33 ± 70.55abB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85BB488" w14:textId="2ECA0113" w:rsidR="00ED4747" w:rsidRPr="00224815" w:rsidRDefault="00ED4747" w:rsidP="00ED474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23.33 ± 6</w:t>
            </w:r>
            <w:r w:rsidR="00417BD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2248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33a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129AB76" w14:textId="5F34E412" w:rsidR="00ED4747" w:rsidRPr="00224815" w:rsidRDefault="004262A5" w:rsidP="00905D1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1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6A3907A" w14:textId="4311859C" w:rsidR="00ED4747" w:rsidRPr="00224815" w:rsidRDefault="00021B42" w:rsidP="00905D1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93</w:t>
            </w:r>
          </w:p>
        </w:tc>
      </w:tr>
    </w:tbl>
    <w:p w14:paraId="7D1CCD95" w14:textId="26E2A3E3" w:rsidR="00BF114A" w:rsidRPr="003A2075" w:rsidRDefault="00BF114A" w:rsidP="00BF114A">
      <w:pPr>
        <w:pStyle w:val="a8"/>
        <w:keepNext/>
        <w:rPr>
          <w:rFonts w:ascii="Times New Roman" w:hAnsi="Times New Roman" w:cs="Times New Roman"/>
          <w:b/>
          <w:bCs/>
          <w:sz w:val="22"/>
          <w:szCs w:val="22"/>
        </w:rPr>
      </w:pPr>
      <w:r w:rsidRPr="003A2075">
        <w:rPr>
          <w:rFonts w:ascii="Times New Roman" w:hAnsi="Times New Roman" w:cs="Times New Roman"/>
          <w:b/>
          <w:bCs/>
          <w:sz w:val="22"/>
          <w:szCs w:val="22"/>
        </w:rPr>
        <w:t>Table S</w:t>
      </w:r>
      <w:r w:rsidRPr="003A2075">
        <w:rPr>
          <w:rFonts w:ascii="Times New Roman" w:hAnsi="Times New Roman" w:cs="Times New Roman"/>
          <w:b/>
          <w:bCs/>
          <w:sz w:val="22"/>
          <w:szCs w:val="22"/>
        </w:rPr>
        <w:fldChar w:fldCharType="begin"/>
      </w:r>
      <w:r w:rsidRPr="003A2075">
        <w:rPr>
          <w:rFonts w:ascii="Times New Roman" w:hAnsi="Times New Roman" w:cs="Times New Roman"/>
          <w:b/>
          <w:bCs/>
          <w:sz w:val="22"/>
          <w:szCs w:val="22"/>
        </w:rPr>
        <w:instrText xml:space="preserve"> SEQ Table_S \* ARABIC </w:instrText>
      </w:r>
      <w:r w:rsidRPr="003A2075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="002D50F7">
        <w:rPr>
          <w:rFonts w:ascii="Times New Roman" w:hAnsi="Times New Roman" w:cs="Times New Roman"/>
          <w:b/>
          <w:bCs/>
          <w:noProof/>
          <w:sz w:val="22"/>
          <w:szCs w:val="22"/>
        </w:rPr>
        <w:t>1</w:t>
      </w:r>
      <w:r w:rsidRPr="003A2075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Pr="003A2075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3A2075">
        <w:rPr>
          <w:rFonts w:ascii="Times New Roman" w:hAnsi="Times New Roman" w:cs="Times New Roman"/>
          <w:sz w:val="22"/>
          <w:szCs w:val="22"/>
        </w:rPr>
        <w:t>Bacterial and fungal richness in different aggregate sizes.</w:t>
      </w:r>
    </w:p>
    <w:p w14:paraId="2EF03D62" w14:textId="1CB0F985" w:rsidR="00BF114A" w:rsidRDefault="00BF114A" w:rsidP="00BF114A">
      <w:pPr>
        <w:rPr>
          <w:rFonts w:ascii="Times New Roman" w:hAnsi="Times New Roman" w:cs="Times New Roman"/>
          <w:sz w:val="20"/>
          <w:szCs w:val="20"/>
        </w:rPr>
      </w:pPr>
      <w:r w:rsidRPr="005D647E">
        <w:rPr>
          <w:rFonts w:ascii="Times New Roman" w:hAnsi="Times New Roman" w:cs="Times New Roman"/>
          <w:sz w:val="20"/>
          <w:szCs w:val="20"/>
        </w:rPr>
        <w:t>Notes:</w:t>
      </w:r>
      <w:r>
        <w:rPr>
          <w:rFonts w:ascii="Times New Roman" w:hAnsi="Times New Roman" w:cs="Times New Roman"/>
          <w:sz w:val="20"/>
          <w:szCs w:val="20"/>
        </w:rPr>
        <w:t xml:space="preserve"> BS, bulk soil; LM, &gt;2 mm aggregate fractions; SM, 0.25-2 mm aggregate fractions; MI, 0.053-0.25 mm aggregate fractions; SC, &lt;0.053 mm aggregate fractions; Different small letters in the same column indicate significant differences among different </w:t>
      </w:r>
      <w:r w:rsidRPr="00F83000">
        <w:rPr>
          <w:rFonts w:ascii="Times New Roman" w:hAnsi="Times New Roman" w:cs="Times New Roman"/>
          <w:sz w:val="20"/>
          <w:szCs w:val="20"/>
        </w:rPr>
        <w:t>aggregate fractions</w:t>
      </w:r>
      <w:r>
        <w:rPr>
          <w:rFonts w:ascii="Times New Roman" w:hAnsi="Times New Roman" w:cs="Times New Roman"/>
          <w:sz w:val="20"/>
          <w:szCs w:val="20"/>
        </w:rPr>
        <w:t>, different capital letter case in the same row indicate significant differences between different water moisture treatments (</w:t>
      </w:r>
      <w:r w:rsidRPr="003705F3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0.05).</w:t>
      </w:r>
    </w:p>
    <w:p w14:paraId="4C6127CD" w14:textId="4640BE10" w:rsidR="004F4BBF" w:rsidRDefault="004F4BBF" w:rsidP="00BF114A">
      <w:pPr>
        <w:rPr>
          <w:rFonts w:ascii="Times New Roman" w:hAnsi="Times New Roman" w:cs="Times New Roman"/>
          <w:sz w:val="20"/>
          <w:szCs w:val="20"/>
        </w:rPr>
      </w:pPr>
    </w:p>
    <w:p w14:paraId="33429031" w14:textId="77777777" w:rsidR="004F4BBF" w:rsidRDefault="004F4BBF" w:rsidP="00BF114A">
      <w:pPr>
        <w:rPr>
          <w:rFonts w:ascii="Times New Roman" w:hAnsi="Times New Roman" w:cs="Times New Roman"/>
          <w:sz w:val="20"/>
          <w:szCs w:val="20"/>
        </w:rPr>
      </w:pPr>
    </w:p>
    <w:p w14:paraId="60A597AD" w14:textId="61574287" w:rsidR="00BF114A" w:rsidRPr="0022789A" w:rsidRDefault="00BF114A" w:rsidP="00BF114A">
      <w:pPr>
        <w:pStyle w:val="a8"/>
        <w:keepNext/>
        <w:rPr>
          <w:rFonts w:ascii="Times New Roman" w:hAnsi="Times New Roman" w:cs="Times New Roman"/>
          <w:sz w:val="22"/>
          <w:szCs w:val="22"/>
        </w:rPr>
      </w:pPr>
      <w:r w:rsidRPr="0022789A">
        <w:rPr>
          <w:rFonts w:ascii="Times New Roman" w:hAnsi="Times New Roman" w:cs="Times New Roman"/>
          <w:b/>
          <w:bCs/>
          <w:sz w:val="22"/>
          <w:szCs w:val="22"/>
        </w:rPr>
        <w:t>Table S</w:t>
      </w:r>
      <w:r w:rsidRPr="0022789A">
        <w:rPr>
          <w:rFonts w:ascii="Times New Roman" w:hAnsi="Times New Roman" w:cs="Times New Roman"/>
          <w:b/>
          <w:bCs/>
          <w:sz w:val="22"/>
          <w:szCs w:val="22"/>
        </w:rPr>
        <w:fldChar w:fldCharType="begin"/>
      </w:r>
      <w:r w:rsidRPr="0022789A">
        <w:rPr>
          <w:rFonts w:ascii="Times New Roman" w:hAnsi="Times New Roman" w:cs="Times New Roman"/>
          <w:b/>
          <w:bCs/>
          <w:sz w:val="22"/>
          <w:szCs w:val="22"/>
        </w:rPr>
        <w:instrText xml:space="preserve"> SEQ Table_S \* ARABIC </w:instrText>
      </w:r>
      <w:r w:rsidRPr="0022789A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="002D50F7">
        <w:rPr>
          <w:rFonts w:ascii="Times New Roman" w:hAnsi="Times New Roman" w:cs="Times New Roman"/>
          <w:b/>
          <w:bCs/>
          <w:noProof/>
          <w:sz w:val="22"/>
          <w:szCs w:val="22"/>
        </w:rPr>
        <w:t>2</w:t>
      </w:r>
      <w:r w:rsidRPr="0022789A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Pr="00476F4B">
        <w:rPr>
          <w:rFonts w:ascii="Times New Roman" w:hAnsi="Times New Roman" w:cs="Times New Roman"/>
          <w:sz w:val="22"/>
          <w:szCs w:val="22"/>
        </w:rPr>
        <w:t xml:space="preserve"> Topological properties of bacterial and fungal networks.</w:t>
      </w:r>
    </w:p>
    <w:tbl>
      <w:tblPr>
        <w:tblStyle w:val="a7"/>
        <w:tblpPr w:leftFromText="180" w:rightFromText="180" w:vertAnchor="page" w:horzAnchor="margin" w:tblpY="6450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418"/>
        <w:gridCol w:w="1417"/>
        <w:gridCol w:w="1418"/>
        <w:gridCol w:w="1417"/>
      </w:tblGrid>
      <w:tr w:rsidR="00BF114A" w:rsidRPr="0002282E" w14:paraId="57EEA0BE" w14:textId="77777777" w:rsidTr="00BF114A">
        <w:tc>
          <w:tcPr>
            <w:tcW w:w="2977" w:type="dxa"/>
            <w:vMerge w:val="restart"/>
            <w:tcBorders>
              <w:top w:val="single" w:sz="4" w:space="0" w:color="auto"/>
            </w:tcBorders>
          </w:tcPr>
          <w:p w14:paraId="023611CB" w14:textId="77777777" w:rsidR="00BF114A" w:rsidRPr="0002282E" w:rsidRDefault="00BF114A" w:rsidP="00BF114A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etwork topological propertie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vAlign w:val="center"/>
          </w:tcPr>
          <w:p w14:paraId="6F5550F1" w14:textId="31130D17" w:rsidR="00BF114A" w:rsidRPr="0002282E" w:rsidRDefault="00BF114A" w:rsidP="00BF114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3A2075">
              <w:rPr>
                <w:rFonts w:ascii="Times New Roman" w:hAnsi="Times New Roman" w:cs="Times New Roman"/>
                <w:sz w:val="22"/>
              </w:rPr>
              <w:t>Bacteria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vAlign w:val="center"/>
          </w:tcPr>
          <w:p w14:paraId="370F103C" w14:textId="4661E809" w:rsidR="00BF114A" w:rsidRPr="0002282E" w:rsidRDefault="00BF114A" w:rsidP="00BF114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</w:t>
            </w:r>
            <w:r w:rsidRPr="003A2075">
              <w:rPr>
                <w:rFonts w:ascii="Times New Roman" w:hAnsi="Times New Roman" w:cs="Times New Roman"/>
                <w:sz w:val="22"/>
              </w:rPr>
              <w:t>ung</w:t>
            </w:r>
            <w:r w:rsidR="00C10730">
              <w:rPr>
                <w:rFonts w:ascii="Times New Roman" w:hAnsi="Times New Roman" w:cs="Times New Roman"/>
                <w:sz w:val="22"/>
              </w:rPr>
              <w:t>i</w:t>
            </w:r>
          </w:p>
        </w:tc>
      </w:tr>
      <w:tr w:rsidR="00BF114A" w:rsidRPr="0002282E" w14:paraId="6DDC1927" w14:textId="77777777" w:rsidTr="00BF114A">
        <w:tc>
          <w:tcPr>
            <w:tcW w:w="2977" w:type="dxa"/>
            <w:vMerge/>
            <w:tcBorders>
              <w:bottom w:val="single" w:sz="4" w:space="0" w:color="auto"/>
            </w:tcBorders>
          </w:tcPr>
          <w:p w14:paraId="789975C8" w14:textId="77777777" w:rsidR="00BF114A" w:rsidRPr="0002282E" w:rsidRDefault="00BF114A" w:rsidP="00BF114A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24874EA" w14:textId="77777777" w:rsidR="00BF114A" w:rsidRDefault="00BF114A" w:rsidP="00BF114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Flooding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0BA0735" w14:textId="77777777" w:rsidR="00BF114A" w:rsidRPr="0002282E" w:rsidRDefault="00BF114A" w:rsidP="00BF114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02282E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D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rying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BB339B3" w14:textId="77777777" w:rsidR="00BF114A" w:rsidRDefault="00BF114A" w:rsidP="00BF114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Flooding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5B93968" w14:textId="77777777" w:rsidR="00BF114A" w:rsidRPr="0002282E" w:rsidRDefault="00BF114A" w:rsidP="00BF114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02282E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D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rying</w:t>
            </w:r>
          </w:p>
        </w:tc>
      </w:tr>
      <w:tr w:rsidR="00BF114A" w:rsidRPr="0002282E" w14:paraId="75E8CB82" w14:textId="77777777" w:rsidTr="00BF114A">
        <w:tc>
          <w:tcPr>
            <w:tcW w:w="2977" w:type="dxa"/>
            <w:tcBorders>
              <w:top w:val="single" w:sz="4" w:space="0" w:color="auto"/>
            </w:tcBorders>
          </w:tcPr>
          <w:p w14:paraId="2FBDED39" w14:textId="0860DAA0" w:rsidR="00BF114A" w:rsidRPr="0002282E" w:rsidRDefault="0059041D" w:rsidP="00BF114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No. of </w:t>
            </w:r>
            <w:r w:rsidR="00BF114A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="00BF114A">
              <w:rPr>
                <w:rFonts w:ascii="Times New Roman" w:hAnsi="Times New Roman" w:cs="Times New Roman"/>
                <w:color w:val="000000" w:themeColor="text1"/>
              </w:rPr>
              <w:t>ode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4426785" w14:textId="0FBFED2C" w:rsidR="00BF114A" w:rsidRPr="00762201" w:rsidRDefault="001206BA" w:rsidP="00BF11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3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28A1B8E" w14:textId="5D34597C" w:rsidR="00BF114A" w:rsidRPr="0002282E" w:rsidRDefault="005E3199" w:rsidP="00BF11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8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74FDFF1" w14:textId="77777777" w:rsidR="00BF114A" w:rsidRPr="0002282E" w:rsidRDefault="00BF114A" w:rsidP="00BF11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E4EF3B9" w14:textId="77777777" w:rsidR="00BF114A" w:rsidRPr="0002282E" w:rsidRDefault="00BF114A" w:rsidP="00BF11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BF114A" w:rsidRPr="0002282E" w14:paraId="7688C5BA" w14:textId="77777777" w:rsidTr="00BF114A">
        <w:tc>
          <w:tcPr>
            <w:tcW w:w="2977" w:type="dxa"/>
          </w:tcPr>
          <w:p w14:paraId="7ED4291E" w14:textId="1CA4DA72" w:rsidR="00BF114A" w:rsidRPr="0002282E" w:rsidRDefault="0059041D" w:rsidP="00BF114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. of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="00BF11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Edges</w:t>
            </w:r>
          </w:p>
        </w:tc>
        <w:tc>
          <w:tcPr>
            <w:tcW w:w="1418" w:type="dxa"/>
            <w:vAlign w:val="center"/>
          </w:tcPr>
          <w:p w14:paraId="2C3A5D82" w14:textId="59023212" w:rsidR="00BF114A" w:rsidRPr="00C50883" w:rsidRDefault="001206BA" w:rsidP="00BF11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95</w:t>
            </w:r>
          </w:p>
        </w:tc>
        <w:tc>
          <w:tcPr>
            <w:tcW w:w="1417" w:type="dxa"/>
            <w:vAlign w:val="center"/>
          </w:tcPr>
          <w:p w14:paraId="56221692" w14:textId="51EA2D02" w:rsidR="00BF114A" w:rsidRPr="00C50883" w:rsidRDefault="00BF114A" w:rsidP="00BF11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5E3199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1418" w:type="dxa"/>
            <w:vAlign w:val="center"/>
          </w:tcPr>
          <w:p w14:paraId="74C8D0C7" w14:textId="77777777" w:rsidR="00BF114A" w:rsidRPr="00C50883" w:rsidRDefault="00BF114A" w:rsidP="00BF11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7" w:type="dxa"/>
            <w:vAlign w:val="center"/>
          </w:tcPr>
          <w:p w14:paraId="56FE5827" w14:textId="77777777" w:rsidR="00BF114A" w:rsidRPr="00C50883" w:rsidRDefault="00BF114A" w:rsidP="00BF11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</w:tr>
      <w:tr w:rsidR="00A07A7F" w:rsidRPr="0002282E" w14:paraId="101A598E" w14:textId="77777777" w:rsidTr="00BF114A">
        <w:tc>
          <w:tcPr>
            <w:tcW w:w="2977" w:type="dxa"/>
          </w:tcPr>
          <w:p w14:paraId="6417855E" w14:textId="0DCD412F" w:rsidR="00A07A7F" w:rsidRDefault="00A07A7F" w:rsidP="00A07A7F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9041D">
              <w:rPr>
                <w:rFonts w:ascii="Times New Roman" w:hAnsi="Times New Roman" w:cs="Times New Roman"/>
                <w:color w:val="000000" w:themeColor="text1"/>
              </w:rPr>
              <w:t>Positive edges</w:t>
            </w:r>
          </w:p>
        </w:tc>
        <w:tc>
          <w:tcPr>
            <w:tcW w:w="1418" w:type="dxa"/>
            <w:vAlign w:val="center"/>
          </w:tcPr>
          <w:p w14:paraId="756446C1" w14:textId="03373606" w:rsidR="00A07A7F" w:rsidRDefault="00CA3A55" w:rsidP="00A07A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4A330B"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1417" w:type="dxa"/>
            <w:vAlign w:val="center"/>
          </w:tcPr>
          <w:p w14:paraId="22FB51A0" w14:textId="361C03DD" w:rsidR="00A07A7F" w:rsidRDefault="001206BA" w:rsidP="00A07A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31</w:t>
            </w:r>
          </w:p>
        </w:tc>
        <w:tc>
          <w:tcPr>
            <w:tcW w:w="1418" w:type="dxa"/>
            <w:vAlign w:val="center"/>
          </w:tcPr>
          <w:p w14:paraId="1E77362D" w14:textId="60B65B42" w:rsidR="00A07A7F" w:rsidRDefault="003F7CC5" w:rsidP="00A07A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417" w:type="dxa"/>
            <w:vAlign w:val="center"/>
          </w:tcPr>
          <w:p w14:paraId="5E662806" w14:textId="5234739D" w:rsidR="00A07A7F" w:rsidRDefault="00760F27" w:rsidP="00A07A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A07A7F" w:rsidRPr="0002282E" w14:paraId="19D11168" w14:textId="77777777" w:rsidTr="00BF114A">
        <w:tc>
          <w:tcPr>
            <w:tcW w:w="2977" w:type="dxa"/>
          </w:tcPr>
          <w:p w14:paraId="03EB3D2E" w14:textId="084EF3EA" w:rsidR="00A07A7F" w:rsidRDefault="00A07A7F" w:rsidP="00A07A7F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9041D">
              <w:rPr>
                <w:rFonts w:ascii="Times New Roman" w:hAnsi="Times New Roman" w:cs="Times New Roman"/>
                <w:color w:val="000000" w:themeColor="text1"/>
              </w:rPr>
              <w:t>Negative edges</w:t>
            </w:r>
          </w:p>
        </w:tc>
        <w:tc>
          <w:tcPr>
            <w:tcW w:w="1418" w:type="dxa"/>
            <w:vAlign w:val="center"/>
          </w:tcPr>
          <w:p w14:paraId="7296AD67" w14:textId="04B99418" w:rsidR="00A07A7F" w:rsidRDefault="00CA3A55" w:rsidP="00A07A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4A330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417" w:type="dxa"/>
            <w:vAlign w:val="center"/>
          </w:tcPr>
          <w:p w14:paraId="19874241" w14:textId="652028D2" w:rsidR="00A07A7F" w:rsidRDefault="001206BA" w:rsidP="00A07A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418" w:type="dxa"/>
            <w:vAlign w:val="center"/>
          </w:tcPr>
          <w:p w14:paraId="75057893" w14:textId="3131FC8E" w:rsidR="00A07A7F" w:rsidRDefault="003F7CC5" w:rsidP="00A07A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1417" w:type="dxa"/>
            <w:vAlign w:val="center"/>
          </w:tcPr>
          <w:p w14:paraId="6DEF8BBF" w14:textId="7204C827" w:rsidR="00A07A7F" w:rsidRDefault="00760F27" w:rsidP="00A07A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A07A7F" w:rsidRPr="0002282E" w14:paraId="1BA14BCC" w14:textId="77777777" w:rsidTr="00BF114A">
        <w:tc>
          <w:tcPr>
            <w:tcW w:w="2977" w:type="dxa"/>
          </w:tcPr>
          <w:p w14:paraId="7816708B" w14:textId="77777777" w:rsidR="00A07A7F" w:rsidRPr="0002282E" w:rsidRDefault="00A07A7F" w:rsidP="00A07A7F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verage degree</w:t>
            </w:r>
          </w:p>
        </w:tc>
        <w:tc>
          <w:tcPr>
            <w:tcW w:w="1418" w:type="dxa"/>
            <w:vAlign w:val="center"/>
          </w:tcPr>
          <w:p w14:paraId="0FE88DFE" w14:textId="0D029B99" w:rsidR="00A07A7F" w:rsidRPr="00C50883" w:rsidRDefault="001206BA" w:rsidP="00A07A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.37</w:t>
            </w:r>
          </w:p>
        </w:tc>
        <w:tc>
          <w:tcPr>
            <w:tcW w:w="1417" w:type="dxa"/>
            <w:vAlign w:val="center"/>
          </w:tcPr>
          <w:p w14:paraId="679C08BC" w14:textId="41C98617" w:rsidR="00A07A7F" w:rsidRPr="00C50883" w:rsidRDefault="001206BA" w:rsidP="00A07A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8.77</w:t>
            </w:r>
          </w:p>
        </w:tc>
        <w:tc>
          <w:tcPr>
            <w:tcW w:w="1418" w:type="dxa"/>
            <w:vAlign w:val="center"/>
          </w:tcPr>
          <w:p w14:paraId="68080EBA" w14:textId="77777777" w:rsidR="00A07A7F" w:rsidRPr="00C50883" w:rsidRDefault="00A07A7F" w:rsidP="00A07A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.79</w:t>
            </w:r>
          </w:p>
        </w:tc>
        <w:tc>
          <w:tcPr>
            <w:tcW w:w="1417" w:type="dxa"/>
            <w:vAlign w:val="center"/>
          </w:tcPr>
          <w:p w14:paraId="1829EE22" w14:textId="77777777" w:rsidR="00A07A7F" w:rsidRPr="00C50883" w:rsidRDefault="00A07A7F" w:rsidP="00A07A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.6</w:t>
            </w:r>
          </w:p>
        </w:tc>
      </w:tr>
      <w:tr w:rsidR="00A07A7F" w:rsidRPr="0002282E" w14:paraId="78FA8A7D" w14:textId="77777777" w:rsidTr="00BF114A">
        <w:tc>
          <w:tcPr>
            <w:tcW w:w="2977" w:type="dxa"/>
          </w:tcPr>
          <w:p w14:paraId="15E5827D" w14:textId="77777777" w:rsidR="00A07A7F" w:rsidRPr="0002282E" w:rsidRDefault="00A07A7F" w:rsidP="00A07A7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verage weighted degree</w:t>
            </w:r>
          </w:p>
        </w:tc>
        <w:tc>
          <w:tcPr>
            <w:tcW w:w="1418" w:type="dxa"/>
            <w:vAlign w:val="center"/>
          </w:tcPr>
          <w:p w14:paraId="20CBC3CA" w14:textId="206A5431" w:rsidR="00A07A7F" w:rsidRPr="00C50883" w:rsidRDefault="001206BA" w:rsidP="00A07A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9.53</w:t>
            </w:r>
          </w:p>
        </w:tc>
        <w:tc>
          <w:tcPr>
            <w:tcW w:w="1417" w:type="dxa"/>
            <w:vAlign w:val="center"/>
          </w:tcPr>
          <w:p w14:paraId="4422CFB5" w14:textId="42D7F433" w:rsidR="00A07A7F" w:rsidRPr="00C50883" w:rsidRDefault="001206BA" w:rsidP="00A07A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79</w:t>
            </w:r>
          </w:p>
        </w:tc>
        <w:tc>
          <w:tcPr>
            <w:tcW w:w="1418" w:type="dxa"/>
            <w:vAlign w:val="center"/>
          </w:tcPr>
          <w:p w14:paraId="06873CDB" w14:textId="77777777" w:rsidR="00A07A7F" w:rsidRPr="00C50883" w:rsidRDefault="00A07A7F" w:rsidP="00A07A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.53</w:t>
            </w:r>
          </w:p>
        </w:tc>
        <w:tc>
          <w:tcPr>
            <w:tcW w:w="1417" w:type="dxa"/>
            <w:vAlign w:val="center"/>
          </w:tcPr>
          <w:p w14:paraId="0D3658D5" w14:textId="77777777" w:rsidR="00A07A7F" w:rsidRPr="00C50883" w:rsidRDefault="00A07A7F" w:rsidP="00A07A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.66</w:t>
            </w:r>
          </w:p>
        </w:tc>
      </w:tr>
      <w:tr w:rsidR="00A07A7F" w:rsidRPr="0002282E" w14:paraId="2CE89163" w14:textId="77777777" w:rsidTr="00BF114A">
        <w:tc>
          <w:tcPr>
            <w:tcW w:w="2977" w:type="dxa"/>
          </w:tcPr>
          <w:p w14:paraId="3E9FD692" w14:textId="77777777" w:rsidR="00A07A7F" w:rsidRPr="0002282E" w:rsidRDefault="00A07A7F" w:rsidP="00A07A7F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etwork diameter</w:t>
            </w:r>
          </w:p>
        </w:tc>
        <w:tc>
          <w:tcPr>
            <w:tcW w:w="1418" w:type="dxa"/>
            <w:vAlign w:val="center"/>
          </w:tcPr>
          <w:p w14:paraId="14F76DF1" w14:textId="377FF039" w:rsidR="00A07A7F" w:rsidRPr="00C50883" w:rsidRDefault="00CA3A55" w:rsidP="00A07A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417" w:type="dxa"/>
            <w:vAlign w:val="center"/>
          </w:tcPr>
          <w:p w14:paraId="7341744A" w14:textId="34126B2C" w:rsidR="00A07A7F" w:rsidRPr="00C50883" w:rsidRDefault="00CA3A55" w:rsidP="00A07A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418" w:type="dxa"/>
            <w:vAlign w:val="center"/>
          </w:tcPr>
          <w:p w14:paraId="31172E80" w14:textId="77777777" w:rsidR="00A07A7F" w:rsidRPr="00C50883" w:rsidRDefault="00A07A7F" w:rsidP="00A07A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1417" w:type="dxa"/>
            <w:vAlign w:val="center"/>
          </w:tcPr>
          <w:p w14:paraId="615FA277" w14:textId="77777777" w:rsidR="00A07A7F" w:rsidRPr="00C50883" w:rsidRDefault="00A07A7F" w:rsidP="00A07A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</w:tr>
      <w:tr w:rsidR="00A07A7F" w:rsidRPr="0002282E" w14:paraId="6A405C25" w14:textId="77777777" w:rsidTr="00BF114A">
        <w:tc>
          <w:tcPr>
            <w:tcW w:w="2977" w:type="dxa"/>
          </w:tcPr>
          <w:p w14:paraId="711E5ADA" w14:textId="77777777" w:rsidR="00A07A7F" w:rsidRDefault="00A07A7F" w:rsidP="00A07A7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M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odularity</w:t>
            </w:r>
          </w:p>
        </w:tc>
        <w:tc>
          <w:tcPr>
            <w:tcW w:w="1418" w:type="dxa"/>
            <w:vAlign w:val="center"/>
          </w:tcPr>
          <w:p w14:paraId="34905FDF" w14:textId="254C7B11" w:rsidR="00A07A7F" w:rsidRPr="00C50883" w:rsidRDefault="00CA3A55" w:rsidP="00A07A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4</w:t>
            </w:r>
          </w:p>
        </w:tc>
        <w:tc>
          <w:tcPr>
            <w:tcW w:w="1417" w:type="dxa"/>
            <w:vAlign w:val="center"/>
          </w:tcPr>
          <w:p w14:paraId="21BABF76" w14:textId="13CCD284" w:rsidR="00A07A7F" w:rsidRPr="00C50883" w:rsidRDefault="00A07A7F" w:rsidP="00A07A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.</w:t>
            </w:r>
            <w:r w:rsidR="00CA3A55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51</w:t>
            </w:r>
          </w:p>
        </w:tc>
        <w:tc>
          <w:tcPr>
            <w:tcW w:w="1418" w:type="dxa"/>
            <w:vAlign w:val="center"/>
          </w:tcPr>
          <w:p w14:paraId="144FD65B" w14:textId="77777777" w:rsidR="00A07A7F" w:rsidRPr="00C50883" w:rsidRDefault="00A07A7F" w:rsidP="00A07A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63</w:t>
            </w:r>
          </w:p>
        </w:tc>
        <w:tc>
          <w:tcPr>
            <w:tcW w:w="1417" w:type="dxa"/>
            <w:vAlign w:val="center"/>
          </w:tcPr>
          <w:p w14:paraId="55DF1548" w14:textId="77777777" w:rsidR="00A07A7F" w:rsidRPr="00C50883" w:rsidRDefault="00A07A7F" w:rsidP="00A07A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37</w:t>
            </w:r>
          </w:p>
        </w:tc>
      </w:tr>
      <w:tr w:rsidR="00A07A7F" w:rsidRPr="0002282E" w14:paraId="60AFE4E0" w14:textId="77777777" w:rsidTr="00BF114A">
        <w:tc>
          <w:tcPr>
            <w:tcW w:w="2977" w:type="dxa"/>
          </w:tcPr>
          <w:p w14:paraId="421BF459" w14:textId="77777777" w:rsidR="00A07A7F" w:rsidRDefault="00A07A7F" w:rsidP="00A07A7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onnected components</w:t>
            </w:r>
          </w:p>
        </w:tc>
        <w:tc>
          <w:tcPr>
            <w:tcW w:w="1418" w:type="dxa"/>
            <w:vAlign w:val="center"/>
          </w:tcPr>
          <w:p w14:paraId="4579CC4E" w14:textId="77777777" w:rsidR="00A07A7F" w:rsidRPr="00C50883" w:rsidRDefault="00A07A7F" w:rsidP="00A07A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17" w:type="dxa"/>
            <w:vAlign w:val="center"/>
          </w:tcPr>
          <w:p w14:paraId="6C9F9B3C" w14:textId="77777777" w:rsidR="00A07A7F" w:rsidRPr="00C50883" w:rsidRDefault="00A07A7F" w:rsidP="00A07A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18" w:type="dxa"/>
            <w:vAlign w:val="center"/>
          </w:tcPr>
          <w:p w14:paraId="421330E7" w14:textId="77777777" w:rsidR="00A07A7F" w:rsidRPr="00C50883" w:rsidRDefault="00A07A7F" w:rsidP="00A07A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417" w:type="dxa"/>
            <w:vAlign w:val="center"/>
          </w:tcPr>
          <w:p w14:paraId="7547DB2B" w14:textId="77777777" w:rsidR="00A07A7F" w:rsidRPr="00C50883" w:rsidRDefault="00A07A7F" w:rsidP="00A07A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A07A7F" w:rsidRPr="0002282E" w14:paraId="6ADE190D" w14:textId="77777777" w:rsidTr="00BF114A">
        <w:tc>
          <w:tcPr>
            <w:tcW w:w="2977" w:type="dxa"/>
          </w:tcPr>
          <w:p w14:paraId="56EC40B6" w14:textId="77777777" w:rsidR="00A07A7F" w:rsidRDefault="00A07A7F" w:rsidP="00A07A7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verage clustering coefficient</w:t>
            </w:r>
          </w:p>
        </w:tc>
        <w:tc>
          <w:tcPr>
            <w:tcW w:w="1418" w:type="dxa"/>
            <w:vAlign w:val="center"/>
          </w:tcPr>
          <w:p w14:paraId="407B7011" w14:textId="134D6BDE" w:rsidR="00A07A7F" w:rsidRPr="00C50883" w:rsidRDefault="00CA3A55" w:rsidP="00A07A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1</w:t>
            </w:r>
          </w:p>
        </w:tc>
        <w:tc>
          <w:tcPr>
            <w:tcW w:w="1417" w:type="dxa"/>
            <w:vAlign w:val="center"/>
          </w:tcPr>
          <w:p w14:paraId="5A870FDF" w14:textId="05C440E0" w:rsidR="00A07A7F" w:rsidRPr="00C50883" w:rsidRDefault="00A07A7F" w:rsidP="00A07A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206BA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1418" w:type="dxa"/>
            <w:vAlign w:val="center"/>
          </w:tcPr>
          <w:p w14:paraId="0A78B3BC" w14:textId="77777777" w:rsidR="00A07A7F" w:rsidRPr="00C50883" w:rsidRDefault="00A07A7F" w:rsidP="00A07A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58</w:t>
            </w:r>
          </w:p>
        </w:tc>
        <w:tc>
          <w:tcPr>
            <w:tcW w:w="1417" w:type="dxa"/>
            <w:vAlign w:val="center"/>
          </w:tcPr>
          <w:p w14:paraId="5393DEFB" w14:textId="77777777" w:rsidR="00A07A7F" w:rsidRPr="00C50883" w:rsidRDefault="00A07A7F" w:rsidP="00A07A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59</w:t>
            </w:r>
          </w:p>
        </w:tc>
      </w:tr>
      <w:tr w:rsidR="00A07A7F" w:rsidRPr="0002282E" w14:paraId="7A8EACE2" w14:textId="77777777" w:rsidTr="00BF114A">
        <w:tc>
          <w:tcPr>
            <w:tcW w:w="2977" w:type="dxa"/>
            <w:tcBorders>
              <w:bottom w:val="single" w:sz="4" w:space="0" w:color="auto"/>
            </w:tcBorders>
          </w:tcPr>
          <w:p w14:paraId="6573E7B4" w14:textId="77777777" w:rsidR="00A07A7F" w:rsidRDefault="00A07A7F" w:rsidP="00A07A7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verage path length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A8CD875" w14:textId="6CFBACCB" w:rsidR="00A07A7F" w:rsidRPr="00C50883" w:rsidRDefault="00CA3A55" w:rsidP="00A07A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1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858C1D7" w14:textId="634C3945" w:rsidR="00A07A7F" w:rsidRPr="00C50883" w:rsidRDefault="00A07A7F" w:rsidP="00A07A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206BA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0113DEF" w14:textId="77777777" w:rsidR="00A07A7F" w:rsidRPr="00C50883" w:rsidRDefault="00A07A7F" w:rsidP="00A07A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.2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081B1CC" w14:textId="77777777" w:rsidR="00A07A7F" w:rsidRPr="00C50883" w:rsidRDefault="00A07A7F" w:rsidP="00A07A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.91</w:t>
            </w:r>
          </w:p>
        </w:tc>
      </w:tr>
    </w:tbl>
    <w:p w14:paraId="776C986A" w14:textId="5DCAA0C5" w:rsidR="004F6C2E" w:rsidRDefault="004F6C2E">
      <w:pPr>
        <w:widowControl/>
        <w:jc w:val="left"/>
        <w:rPr>
          <w:rFonts w:ascii="Times New Roman" w:eastAsia="宋体" w:hAnsi="Times New Roman" w:cs="Times New Roman"/>
          <w:color w:val="000000"/>
        </w:rPr>
      </w:pPr>
    </w:p>
    <w:p w14:paraId="41869A61" w14:textId="63DD5BE5" w:rsidR="002D5F33" w:rsidRDefault="002D5F33">
      <w:pPr>
        <w:widowControl/>
        <w:jc w:val="left"/>
        <w:rPr>
          <w:rFonts w:ascii="Times New Roman" w:eastAsia="宋体" w:hAnsi="Times New Roman" w:cs="Times New Roman"/>
          <w:color w:val="000000"/>
        </w:rPr>
      </w:pPr>
    </w:p>
    <w:p w14:paraId="3E1B462B" w14:textId="375FC1A1" w:rsidR="002D5F33" w:rsidRDefault="002D5F33">
      <w:pPr>
        <w:widowControl/>
        <w:jc w:val="left"/>
        <w:rPr>
          <w:rFonts w:ascii="Times New Roman" w:eastAsia="宋体" w:hAnsi="Times New Roman" w:cs="Times New Roman"/>
          <w:color w:val="000000"/>
        </w:rPr>
      </w:pPr>
    </w:p>
    <w:p w14:paraId="6F940771" w14:textId="1CEE5E9B" w:rsidR="002D5F33" w:rsidRDefault="002D5F33">
      <w:pPr>
        <w:widowControl/>
        <w:jc w:val="left"/>
        <w:rPr>
          <w:rFonts w:ascii="Times New Roman" w:eastAsia="宋体" w:hAnsi="Times New Roman" w:cs="Times New Roman"/>
          <w:color w:val="000000"/>
        </w:rPr>
      </w:pPr>
    </w:p>
    <w:p w14:paraId="7FB03127" w14:textId="255AA4FF" w:rsidR="002D5F33" w:rsidRDefault="002D5F33">
      <w:pPr>
        <w:widowControl/>
        <w:jc w:val="left"/>
        <w:rPr>
          <w:rFonts w:ascii="Times New Roman" w:eastAsia="宋体" w:hAnsi="Times New Roman" w:cs="Times New Roman"/>
          <w:color w:val="000000"/>
        </w:rPr>
      </w:pPr>
    </w:p>
    <w:p w14:paraId="21789FFB" w14:textId="2B9E35C1" w:rsidR="002D5F33" w:rsidRDefault="002D5F33">
      <w:pPr>
        <w:widowControl/>
        <w:jc w:val="left"/>
        <w:rPr>
          <w:rFonts w:ascii="Times New Roman" w:eastAsia="宋体" w:hAnsi="Times New Roman" w:cs="Times New Roman"/>
          <w:color w:val="000000"/>
        </w:rPr>
      </w:pPr>
    </w:p>
    <w:p w14:paraId="6F80F138" w14:textId="40B2F5D1" w:rsidR="002D5F33" w:rsidRDefault="002D5F33">
      <w:pPr>
        <w:widowControl/>
        <w:jc w:val="left"/>
        <w:rPr>
          <w:rFonts w:ascii="Times New Roman" w:eastAsia="宋体" w:hAnsi="Times New Roman" w:cs="Times New Roman"/>
          <w:color w:val="000000"/>
        </w:rPr>
      </w:pPr>
    </w:p>
    <w:p w14:paraId="2C8D3229" w14:textId="3FCA2390" w:rsidR="002D5F33" w:rsidRDefault="002D5F33">
      <w:pPr>
        <w:widowControl/>
        <w:jc w:val="left"/>
        <w:rPr>
          <w:rFonts w:ascii="Times New Roman" w:eastAsia="宋体" w:hAnsi="Times New Roman" w:cs="Times New Roman"/>
          <w:color w:val="000000"/>
        </w:rPr>
      </w:pPr>
    </w:p>
    <w:p w14:paraId="48C32EE4" w14:textId="02EACA08" w:rsidR="002D5F33" w:rsidRDefault="002D5F33">
      <w:pPr>
        <w:widowControl/>
        <w:jc w:val="left"/>
        <w:rPr>
          <w:rFonts w:ascii="Times New Roman" w:eastAsia="宋体" w:hAnsi="Times New Roman" w:cs="Times New Roman"/>
          <w:color w:val="000000"/>
        </w:rPr>
      </w:pPr>
    </w:p>
    <w:p w14:paraId="04554949" w14:textId="56E927B9" w:rsidR="002D5F33" w:rsidRDefault="002D5F33">
      <w:pPr>
        <w:widowControl/>
        <w:jc w:val="left"/>
        <w:rPr>
          <w:rFonts w:ascii="Times New Roman" w:eastAsia="宋体" w:hAnsi="Times New Roman" w:cs="Times New Roman"/>
          <w:color w:val="000000"/>
        </w:rPr>
      </w:pPr>
    </w:p>
    <w:p w14:paraId="49A5C980" w14:textId="7830143B" w:rsidR="002D5F33" w:rsidRDefault="002D5F33">
      <w:pPr>
        <w:widowControl/>
        <w:jc w:val="left"/>
        <w:rPr>
          <w:rFonts w:ascii="Times New Roman" w:eastAsia="宋体" w:hAnsi="Times New Roman" w:cs="Times New Roman"/>
          <w:color w:val="000000"/>
        </w:rPr>
      </w:pPr>
    </w:p>
    <w:p w14:paraId="67850861" w14:textId="759F4F45" w:rsidR="002D5F33" w:rsidRDefault="002D5F33">
      <w:pPr>
        <w:widowControl/>
        <w:jc w:val="left"/>
        <w:rPr>
          <w:rFonts w:ascii="Times New Roman" w:eastAsia="宋体" w:hAnsi="Times New Roman" w:cs="Times New Roman"/>
          <w:color w:val="000000"/>
        </w:rPr>
      </w:pPr>
    </w:p>
    <w:p w14:paraId="7BB108B1" w14:textId="51A76D9A" w:rsidR="002D5F33" w:rsidRDefault="002D5F33">
      <w:pPr>
        <w:widowControl/>
        <w:jc w:val="left"/>
        <w:rPr>
          <w:rFonts w:ascii="Times New Roman" w:eastAsia="宋体" w:hAnsi="Times New Roman" w:cs="Times New Roman"/>
          <w:color w:val="000000"/>
        </w:rPr>
      </w:pPr>
    </w:p>
    <w:p w14:paraId="1F249E2A" w14:textId="77777777" w:rsidR="002D5F33" w:rsidRDefault="002D5F33">
      <w:pPr>
        <w:widowControl/>
        <w:jc w:val="left"/>
        <w:rPr>
          <w:rFonts w:ascii="Times New Roman" w:eastAsia="宋体" w:hAnsi="Times New Roman" w:cs="Times New Roman"/>
          <w:color w:val="000000"/>
        </w:rPr>
      </w:pPr>
    </w:p>
    <w:p w14:paraId="270CA91F" w14:textId="4B7A6EBA" w:rsidR="002D50F7" w:rsidRPr="002D50F7" w:rsidRDefault="002D50F7" w:rsidP="002D50F7">
      <w:pPr>
        <w:pStyle w:val="a8"/>
        <w:keepNext/>
        <w:rPr>
          <w:rFonts w:ascii="Times New Roman" w:hAnsi="Times New Roman" w:cs="Times New Roman"/>
          <w:sz w:val="22"/>
          <w:szCs w:val="22"/>
        </w:rPr>
      </w:pPr>
      <w:r w:rsidRPr="002D50F7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</w:t>
      </w:r>
      <w:r w:rsidRPr="002D50F7">
        <w:rPr>
          <w:rFonts w:ascii="Times New Roman" w:hAnsi="Times New Roman" w:cs="Times New Roman"/>
          <w:b/>
          <w:bCs/>
          <w:sz w:val="22"/>
          <w:szCs w:val="22"/>
        </w:rPr>
        <w:fldChar w:fldCharType="begin"/>
      </w:r>
      <w:r w:rsidRPr="002D50F7">
        <w:rPr>
          <w:rFonts w:ascii="Times New Roman" w:hAnsi="Times New Roman" w:cs="Times New Roman"/>
          <w:b/>
          <w:bCs/>
          <w:sz w:val="22"/>
          <w:szCs w:val="22"/>
        </w:rPr>
        <w:instrText xml:space="preserve"> SEQ Table_S \* ARABIC </w:instrText>
      </w:r>
      <w:r w:rsidRPr="002D50F7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Pr="002D50F7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Pr="002D50F7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Pr="002D50F7">
        <w:rPr>
          <w:rFonts w:ascii="Times New Roman" w:hAnsi="Times New Roman" w:cs="Times New Roman"/>
          <w:sz w:val="22"/>
          <w:szCs w:val="22"/>
        </w:rPr>
        <w:t xml:space="preserve"> </w:t>
      </w:r>
      <w:bookmarkStart w:id="13" w:name="OLE_LINK5"/>
      <w:r w:rsidR="000C76A2" w:rsidRPr="002D50F7">
        <w:rPr>
          <w:rFonts w:ascii="Times New Roman" w:hAnsi="Times New Roman" w:cs="Times New Roman"/>
          <w:sz w:val="22"/>
          <w:szCs w:val="22"/>
        </w:rPr>
        <w:t>Two-way</w:t>
      </w:r>
      <w:r w:rsidRPr="002D50F7">
        <w:rPr>
          <w:rFonts w:ascii="Times New Roman" w:hAnsi="Times New Roman" w:cs="Times New Roman"/>
          <w:sz w:val="22"/>
          <w:szCs w:val="22"/>
        </w:rPr>
        <w:t xml:space="preserve"> ANOVA</w:t>
      </w:r>
      <w:bookmarkEnd w:id="13"/>
      <w:r w:rsidRPr="002D50F7">
        <w:rPr>
          <w:rFonts w:ascii="Times New Roman" w:hAnsi="Times New Roman" w:cs="Times New Roman"/>
          <w:sz w:val="22"/>
          <w:szCs w:val="22"/>
        </w:rPr>
        <w:t xml:space="preserve"> for topological properties of the bacterial and fungal subnetworks</w:t>
      </w:r>
    </w:p>
    <w:tbl>
      <w:tblPr>
        <w:tblW w:w="9532" w:type="dxa"/>
        <w:tblInd w:w="-885" w:type="dxa"/>
        <w:tblLook w:val="04A0" w:firstRow="1" w:lastRow="0" w:firstColumn="1" w:lastColumn="0" w:noHBand="0" w:noVBand="1"/>
      </w:tblPr>
      <w:tblGrid>
        <w:gridCol w:w="2001"/>
        <w:gridCol w:w="3245"/>
        <w:gridCol w:w="2126"/>
        <w:gridCol w:w="1134"/>
        <w:gridCol w:w="1026"/>
      </w:tblGrid>
      <w:tr w:rsidR="00AC149F" w:rsidRPr="00747494" w14:paraId="1090DABC" w14:textId="77777777" w:rsidTr="006D098A">
        <w:trPr>
          <w:trHeight w:val="315"/>
        </w:trPr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BD17A1" w14:textId="77777777" w:rsidR="00AC149F" w:rsidRPr="00747494" w:rsidRDefault="00AC149F" w:rsidP="005A3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403076" w14:textId="77777777" w:rsidR="00AC149F" w:rsidRPr="00747494" w:rsidRDefault="00AC149F" w:rsidP="005A370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9008D1" w14:textId="77777777" w:rsidR="00AC149F" w:rsidRPr="00747494" w:rsidRDefault="00AC149F" w:rsidP="005A370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F0D9F" w14:textId="77777777" w:rsidR="00AC149F" w:rsidRPr="00747494" w:rsidRDefault="00AC149F" w:rsidP="005A3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-value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A627B" w14:textId="3517C4B5" w:rsidR="00AC149F" w:rsidRPr="00747494" w:rsidRDefault="00AC149F" w:rsidP="005A37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</w:t>
            </w:r>
            <w:r w:rsidR="006D098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value</w:t>
            </w:r>
          </w:p>
        </w:tc>
      </w:tr>
      <w:tr w:rsidR="00AC149F" w:rsidRPr="00747494" w14:paraId="7938D723" w14:textId="77777777" w:rsidTr="005B3E2C">
        <w:trPr>
          <w:trHeight w:val="300"/>
        </w:trPr>
        <w:tc>
          <w:tcPr>
            <w:tcW w:w="20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240DCE" w14:textId="77777777" w:rsidR="00AC149F" w:rsidRPr="00747494" w:rsidRDefault="00AC149F" w:rsidP="005A37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terial networks</w:t>
            </w:r>
          </w:p>
        </w:tc>
        <w:tc>
          <w:tcPr>
            <w:tcW w:w="32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5175" w14:textId="77777777" w:rsidR="00AC149F" w:rsidRPr="00747494" w:rsidRDefault="00AC149F" w:rsidP="005A370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/N of the whole network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C320" w14:textId="77777777" w:rsidR="00AC149F" w:rsidRPr="00747494" w:rsidRDefault="00AC149F" w:rsidP="005A370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grega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9A9B8" w14:textId="650E49C8" w:rsidR="00AC149F" w:rsidRPr="00747494" w:rsidRDefault="005B3E2C" w:rsidP="005A370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357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0E4DE" w14:textId="40BE4D5A" w:rsidR="00AC149F" w:rsidRPr="00747494" w:rsidRDefault="00567A1E" w:rsidP="005A370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572</w:t>
            </w:r>
          </w:p>
        </w:tc>
      </w:tr>
      <w:tr w:rsidR="005B3E2C" w:rsidRPr="00747494" w14:paraId="68642571" w14:textId="77777777" w:rsidTr="006D098A">
        <w:trPr>
          <w:trHeight w:val="315"/>
        </w:trPr>
        <w:tc>
          <w:tcPr>
            <w:tcW w:w="2001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A2464A" w14:textId="77777777" w:rsidR="005B3E2C" w:rsidRPr="00747494" w:rsidRDefault="005B3E2C" w:rsidP="005B3E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F4001" w14:textId="77777777" w:rsidR="005B3E2C" w:rsidRPr="00747494" w:rsidRDefault="005B3E2C" w:rsidP="005B3E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25E7" w14:textId="77777777" w:rsidR="005B3E2C" w:rsidRPr="00747494" w:rsidRDefault="005B3E2C" w:rsidP="005B3E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E9F5" w14:textId="5CC4101F" w:rsidR="005B3E2C" w:rsidRPr="00747494" w:rsidRDefault="00C822A4" w:rsidP="005B3E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  <w:r w:rsidR="005B3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88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2A14" w14:textId="23EBADFD" w:rsidR="005B3E2C" w:rsidRPr="00567A1E" w:rsidRDefault="005B3E2C" w:rsidP="005B3E2C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67A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4</w:t>
            </w:r>
            <w:r w:rsidR="00C822A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5</w:t>
            </w:r>
          </w:p>
        </w:tc>
      </w:tr>
      <w:tr w:rsidR="005B3E2C" w:rsidRPr="00747494" w14:paraId="25D91312" w14:textId="77777777" w:rsidTr="006D098A">
        <w:trPr>
          <w:trHeight w:val="509"/>
        </w:trPr>
        <w:tc>
          <w:tcPr>
            <w:tcW w:w="2001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FD5AA2" w14:textId="77777777" w:rsidR="005B3E2C" w:rsidRPr="00747494" w:rsidRDefault="005B3E2C" w:rsidP="005B3E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AD8FC" w14:textId="77777777" w:rsidR="005B3E2C" w:rsidRPr="00747494" w:rsidRDefault="005B3E2C" w:rsidP="005B3E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171B" w14:textId="0F768DE2" w:rsidR="005B3E2C" w:rsidRPr="00747494" w:rsidRDefault="005B3E2C" w:rsidP="005B3E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  <w:r w:rsidRPr="00747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regate</w:t>
            </w:r>
            <w:r w:rsidRPr="004638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7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65AA" w14:textId="3BB5329B" w:rsidR="005B3E2C" w:rsidRPr="00747494" w:rsidRDefault="00567A1E" w:rsidP="005B3E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F22A" w14:textId="2172E113" w:rsidR="005B3E2C" w:rsidRPr="00747494" w:rsidRDefault="00567A1E" w:rsidP="005B3E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4</w:t>
            </w:r>
          </w:p>
        </w:tc>
      </w:tr>
      <w:tr w:rsidR="005B3E2C" w:rsidRPr="00747494" w14:paraId="799299DF" w14:textId="77777777" w:rsidTr="006D098A">
        <w:trPr>
          <w:trHeight w:val="277"/>
        </w:trPr>
        <w:tc>
          <w:tcPr>
            <w:tcW w:w="2001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BD5CE7" w14:textId="77777777" w:rsidR="005B3E2C" w:rsidRPr="00747494" w:rsidRDefault="005B3E2C" w:rsidP="005B3E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C8B5" w14:textId="77777777" w:rsidR="005B3E2C" w:rsidRPr="00747494" w:rsidRDefault="005B3E2C" w:rsidP="005B3E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/N associated with keystone tax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A9D5" w14:textId="77777777" w:rsidR="005B3E2C" w:rsidRPr="00747494" w:rsidRDefault="005B3E2C" w:rsidP="005B3E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greg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47AB" w14:textId="12FD1C78" w:rsidR="005B3E2C" w:rsidRPr="00747494" w:rsidRDefault="00C822A4" w:rsidP="005B3E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 w:rsidR="00D702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82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2530" w14:textId="237E80F4" w:rsidR="005B3E2C" w:rsidRPr="00D70229" w:rsidRDefault="00D70229" w:rsidP="005B3E2C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7022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</w:t>
            </w:r>
            <w:r w:rsidR="00E732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  <w:r w:rsidR="00C822A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</w:tr>
      <w:tr w:rsidR="005B3E2C" w:rsidRPr="00747494" w14:paraId="70A49477" w14:textId="77777777" w:rsidTr="006D098A">
        <w:trPr>
          <w:trHeight w:val="300"/>
        </w:trPr>
        <w:tc>
          <w:tcPr>
            <w:tcW w:w="2001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260563" w14:textId="77777777" w:rsidR="005B3E2C" w:rsidRPr="00747494" w:rsidRDefault="005B3E2C" w:rsidP="005B3E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966BB" w14:textId="77777777" w:rsidR="005B3E2C" w:rsidRPr="00747494" w:rsidRDefault="005B3E2C" w:rsidP="005B3E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DD83" w14:textId="77777777" w:rsidR="005B3E2C" w:rsidRPr="00747494" w:rsidRDefault="005B3E2C" w:rsidP="005B3E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D2AA" w14:textId="1BBC95DF" w:rsidR="005B3E2C" w:rsidRPr="00747494" w:rsidRDefault="00D70229" w:rsidP="005B3E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A910" w14:textId="2B046831" w:rsidR="005B3E2C" w:rsidRPr="00747494" w:rsidRDefault="00D70229" w:rsidP="005B3E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8</w:t>
            </w:r>
          </w:p>
        </w:tc>
      </w:tr>
      <w:tr w:rsidR="005B3E2C" w:rsidRPr="00747494" w14:paraId="478369E0" w14:textId="77777777" w:rsidTr="006D098A">
        <w:trPr>
          <w:trHeight w:val="471"/>
        </w:trPr>
        <w:tc>
          <w:tcPr>
            <w:tcW w:w="2001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E08845" w14:textId="77777777" w:rsidR="005B3E2C" w:rsidRPr="00747494" w:rsidRDefault="005B3E2C" w:rsidP="005B3E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4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4D8C6C2" w14:textId="77777777" w:rsidR="005B3E2C" w:rsidRPr="00747494" w:rsidRDefault="005B3E2C" w:rsidP="005B3E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FEE1" w14:textId="02DCB24E" w:rsidR="005B3E2C" w:rsidRPr="00747494" w:rsidRDefault="005B3E2C" w:rsidP="005B3E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gregate</w:t>
            </w:r>
            <w:r w:rsidRPr="004638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7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E7FD" w14:textId="308C4A7B" w:rsidR="005B3E2C" w:rsidRPr="00747494" w:rsidRDefault="00E73291" w:rsidP="005B3E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5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9E44" w14:textId="39B05327" w:rsidR="005B3E2C" w:rsidRPr="00747494" w:rsidRDefault="00E73291" w:rsidP="005B3E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1</w:t>
            </w:r>
          </w:p>
        </w:tc>
      </w:tr>
      <w:tr w:rsidR="005B3E2C" w:rsidRPr="00747494" w14:paraId="651A2825" w14:textId="77777777" w:rsidTr="006D098A">
        <w:trPr>
          <w:trHeight w:val="300"/>
        </w:trPr>
        <w:tc>
          <w:tcPr>
            <w:tcW w:w="2001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8181AE" w14:textId="77777777" w:rsidR="005B3E2C" w:rsidRPr="00747494" w:rsidRDefault="005B3E2C" w:rsidP="005B3E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58B8BD" w14:textId="77777777" w:rsidR="005B3E2C" w:rsidRPr="00747494" w:rsidRDefault="005B3E2C" w:rsidP="005B3E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2446" w14:textId="77777777" w:rsidR="005B3E2C" w:rsidRPr="00747494" w:rsidRDefault="005B3E2C" w:rsidP="005B3E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greg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3D56" w14:textId="29B151C9" w:rsidR="005B3E2C" w:rsidRPr="00747494" w:rsidRDefault="00C822A4" w:rsidP="005B3E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13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F704" w14:textId="4725D367" w:rsidR="005B3E2C" w:rsidRPr="00C822A4" w:rsidRDefault="005B3E2C" w:rsidP="005B3E2C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822A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</w:t>
            </w:r>
            <w:r w:rsidR="00C822A4" w:rsidRPr="00C822A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13</w:t>
            </w:r>
          </w:p>
        </w:tc>
      </w:tr>
      <w:tr w:rsidR="005B3E2C" w:rsidRPr="00747494" w14:paraId="354FF0E8" w14:textId="77777777" w:rsidTr="006D098A">
        <w:trPr>
          <w:trHeight w:val="343"/>
        </w:trPr>
        <w:tc>
          <w:tcPr>
            <w:tcW w:w="2001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830F86" w14:textId="77777777" w:rsidR="005B3E2C" w:rsidRPr="00747494" w:rsidRDefault="005B3E2C" w:rsidP="005B3E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F759BA" w14:textId="77777777" w:rsidR="005B3E2C" w:rsidRPr="00747494" w:rsidRDefault="005B3E2C" w:rsidP="005B3E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0A70" w14:textId="77777777" w:rsidR="005B3E2C" w:rsidRPr="00747494" w:rsidRDefault="005B3E2C" w:rsidP="005B3E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4AAD" w14:textId="0AA8526A" w:rsidR="005B3E2C" w:rsidRPr="00747494" w:rsidRDefault="00C822A4" w:rsidP="005B3E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30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761D" w14:textId="55C9AEAC" w:rsidR="005B3E2C" w:rsidRPr="005F13AE" w:rsidRDefault="005B3E2C" w:rsidP="005B3E2C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F13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0</w:t>
            </w:r>
            <w:r w:rsidR="005F13AE" w:rsidRPr="005F13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6</w:t>
            </w:r>
          </w:p>
        </w:tc>
      </w:tr>
      <w:tr w:rsidR="005B3E2C" w:rsidRPr="00747494" w14:paraId="62F01112" w14:textId="77777777" w:rsidTr="006D098A">
        <w:trPr>
          <w:trHeight w:val="419"/>
        </w:trPr>
        <w:tc>
          <w:tcPr>
            <w:tcW w:w="2001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D9BADD" w14:textId="77777777" w:rsidR="005B3E2C" w:rsidRPr="00747494" w:rsidRDefault="005B3E2C" w:rsidP="005B3E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E2A52C" w14:textId="77777777" w:rsidR="005B3E2C" w:rsidRPr="00747494" w:rsidRDefault="005B3E2C" w:rsidP="005B3E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7709D" w14:textId="10FE324F" w:rsidR="005B3E2C" w:rsidRPr="00747494" w:rsidRDefault="005B3E2C" w:rsidP="005B3E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gregate</w:t>
            </w:r>
            <w:r w:rsidRPr="004638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7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7F29A" w14:textId="77777777" w:rsidR="005B3E2C" w:rsidRPr="00747494" w:rsidRDefault="005B3E2C" w:rsidP="005B3E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2E74C" w14:textId="324E4DC9" w:rsidR="005B3E2C" w:rsidRPr="00747494" w:rsidRDefault="005B3E2C" w:rsidP="005B3E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 w:rsidR="005F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3</w:t>
            </w:r>
          </w:p>
        </w:tc>
      </w:tr>
      <w:tr w:rsidR="005B3E2C" w:rsidRPr="00747494" w14:paraId="1C993B4A" w14:textId="77777777" w:rsidTr="006D098A">
        <w:trPr>
          <w:trHeight w:val="201"/>
        </w:trPr>
        <w:tc>
          <w:tcPr>
            <w:tcW w:w="200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CBBDCD" w14:textId="77777777" w:rsidR="005B3E2C" w:rsidRPr="00747494" w:rsidRDefault="005B3E2C" w:rsidP="005B3E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ngal networks</w:t>
            </w:r>
          </w:p>
        </w:tc>
        <w:tc>
          <w:tcPr>
            <w:tcW w:w="32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2847" w14:textId="77777777" w:rsidR="005B3E2C" w:rsidRPr="00747494" w:rsidRDefault="005B3E2C" w:rsidP="005B3E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/N of the whole network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1E96" w14:textId="77777777" w:rsidR="005B3E2C" w:rsidRPr="00747494" w:rsidRDefault="005B3E2C" w:rsidP="005B3E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grega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1E76" w14:textId="0A8BC915" w:rsidR="005B3E2C" w:rsidRPr="00747494" w:rsidRDefault="000B78F1" w:rsidP="005B3E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3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50A9" w14:textId="06CFE309" w:rsidR="005B3E2C" w:rsidRPr="00747494" w:rsidRDefault="002128D4" w:rsidP="005B3E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9</w:t>
            </w:r>
          </w:p>
        </w:tc>
      </w:tr>
      <w:tr w:rsidR="005B3E2C" w:rsidRPr="00747494" w14:paraId="6B3D7B5D" w14:textId="77777777" w:rsidTr="006D098A">
        <w:trPr>
          <w:trHeight w:val="149"/>
        </w:trPr>
        <w:tc>
          <w:tcPr>
            <w:tcW w:w="20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8452D6" w14:textId="77777777" w:rsidR="005B3E2C" w:rsidRPr="00747494" w:rsidRDefault="005B3E2C" w:rsidP="005B3E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AA420" w14:textId="77777777" w:rsidR="005B3E2C" w:rsidRPr="00747494" w:rsidRDefault="005B3E2C" w:rsidP="005B3E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24EF" w14:textId="77777777" w:rsidR="005B3E2C" w:rsidRPr="00747494" w:rsidRDefault="005B3E2C" w:rsidP="005B3E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BF56" w14:textId="1EFF81E9" w:rsidR="005B3E2C" w:rsidRPr="00747494" w:rsidRDefault="002128D4" w:rsidP="005B3E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38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3044" w14:textId="420FA821" w:rsidR="005B3E2C" w:rsidRPr="002128D4" w:rsidRDefault="002128D4" w:rsidP="005B3E2C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28D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12</w:t>
            </w:r>
          </w:p>
        </w:tc>
      </w:tr>
      <w:tr w:rsidR="005B3E2C" w:rsidRPr="00747494" w14:paraId="572108E3" w14:textId="77777777" w:rsidTr="006D098A">
        <w:trPr>
          <w:trHeight w:val="380"/>
        </w:trPr>
        <w:tc>
          <w:tcPr>
            <w:tcW w:w="20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B296BF" w14:textId="77777777" w:rsidR="005B3E2C" w:rsidRPr="00747494" w:rsidRDefault="005B3E2C" w:rsidP="005B3E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DEFE2" w14:textId="77777777" w:rsidR="005B3E2C" w:rsidRPr="00747494" w:rsidRDefault="005B3E2C" w:rsidP="005B3E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8A6B" w14:textId="18B2734E" w:rsidR="005B3E2C" w:rsidRPr="00747494" w:rsidRDefault="005B3E2C" w:rsidP="005B3E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gregate</w:t>
            </w:r>
            <w:r w:rsidRPr="004638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7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F221" w14:textId="4F78D2E8" w:rsidR="005B3E2C" w:rsidRPr="00747494" w:rsidRDefault="002128D4" w:rsidP="005B3E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ABDE" w14:textId="1571547C" w:rsidR="005B3E2C" w:rsidRPr="00747494" w:rsidRDefault="005B3E2C" w:rsidP="005B3E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 w:rsidR="00212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8</w:t>
            </w:r>
          </w:p>
        </w:tc>
      </w:tr>
      <w:tr w:rsidR="005B3E2C" w:rsidRPr="00747494" w14:paraId="31327B7A" w14:textId="77777777" w:rsidTr="006D098A">
        <w:trPr>
          <w:trHeight w:val="300"/>
        </w:trPr>
        <w:tc>
          <w:tcPr>
            <w:tcW w:w="20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5ED0DF" w14:textId="77777777" w:rsidR="005B3E2C" w:rsidRPr="00747494" w:rsidRDefault="005B3E2C" w:rsidP="005B3E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C93D" w14:textId="77777777" w:rsidR="005B3E2C" w:rsidRPr="00747494" w:rsidRDefault="005B3E2C" w:rsidP="005B3E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/N associated with keystone tax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F4EB" w14:textId="77777777" w:rsidR="005B3E2C" w:rsidRPr="00747494" w:rsidRDefault="005B3E2C" w:rsidP="005B3E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greg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80FD" w14:textId="30F7552E" w:rsidR="005B3E2C" w:rsidRPr="00747494" w:rsidRDefault="002B41F3" w:rsidP="005B3E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83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246E" w14:textId="5E15B3E3" w:rsidR="005B3E2C" w:rsidRPr="00747494" w:rsidRDefault="002B41F3" w:rsidP="005B3E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5</w:t>
            </w:r>
          </w:p>
        </w:tc>
      </w:tr>
      <w:tr w:rsidR="000038C5" w:rsidRPr="00747494" w14:paraId="731B70CF" w14:textId="77777777" w:rsidTr="000038C5">
        <w:trPr>
          <w:trHeight w:val="300"/>
        </w:trPr>
        <w:tc>
          <w:tcPr>
            <w:tcW w:w="20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B7B49C" w14:textId="77777777" w:rsidR="000038C5" w:rsidRPr="00747494" w:rsidRDefault="000038C5" w:rsidP="000038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8B4D7" w14:textId="77777777" w:rsidR="000038C5" w:rsidRPr="00747494" w:rsidRDefault="000038C5" w:rsidP="000038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72CD" w14:textId="77777777" w:rsidR="000038C5" w:rsidRPr="00747494" w:rsidRDefault="000038C5" w:rsidP="000038C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6DC05" w14:textId="35648A66" w:rsidR="000038C5" w:rsidRPr="00747494" w:rsidRDefault="000038C5" w:rsidP="000038C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37279" w14:textId="6D1E4C16" w:rsidR="000038C5" w:rsidRPr="00747494" w:rsidRDefault="000038C5" w:rsidP="000038C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5</w:t>
            </w:r>
          </w:p>
        </w:tc>
      </w:tr>
      <w:tr w:rsidR="000038C5" w:rsidRPr="00747494" w14:paraId="56093772" w14:textId="77777777" w:rsidTr="00E8326D">
        <w:trPr>
          <w:trHeight w:val="499"/>
        </w:trPr>
        <w:tc>
          <w:tcPr>
            <w:tcW w:w="20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C3A1C4" w14:textId="77777777" w:rsidR="000038C5" w:rsidRPr="00747494" w:rsidRDefault="000038C5" w:rsidP="000038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1E40D" w14:textId="77777777" w:rsidR="000038C5" w:rsidRPr="00747494" w:rsidRDefault="000038C5" w:rsidP="000038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8656" w14:textId="0CEA6F09" w:rsidR="000038C5" w:rsidRPr="00747494" w:rsidRDefault="000038C5" w:rsidP="000038C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gregate</w:t>
            </w:r>
            <w:r w:rsidRPr="004638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7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C7340" w14:textId="372994E4" w:rsidR="000038C5" w:rsidRPr="00747494" w:rsidRDefault="000038C5" w:rsidP="000038C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6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E2835" w14:textId="5141B20A" w:rsidR="000038C5" w:rsidRPr="005C48CA" w:rsidRDefault="000038C5" w:rsidP="000038C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1</w:t>
            </w:r>
          </w:p>
        </w:tc>
      </w:tr>
      <w:tr w:rsidR="000038C5" w:rsidRPr="00747494" w14:paraId="08CEAC99" w14:textId="77777777" w:rsidTr="000038C5">
        <w:trPr>
          <w:trHeight w:val="300"/>
        </w:trPr>
        <w:tc>
          <w:tcPr>
            <w:tcW w:w="20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A0E11D" w14:textId="77777777" w:rsidR="000038C5" w:rsidRPr="00747494" w:rsidRDefault="000038C5" w:rsidP="000038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E8E110" w14:textId="77777777" w:rsidR="000038C5" w:rsidRPr="00747494" w:rsidRDefault="000038C5" w:rsidP="000038C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0040" w14:textId="77777777" w:rsidR="000038C5" w:rsidRPr="00747494" w:rsidRDefault="000038C5" w:rsidP="000038C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greg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95E22" w14:textId="2DF00362" w:rsidR="000038C5" w:rsidRPr="00747494" w:rsidRDefault="000038C5" w:rsidP="000038C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D11C0" w14:textId="6BBE99EB" w:rsidR="000038C5" w:rsidRPr="00747494" w:rsidRDefault="000038C5" w:rsidP="000038C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4</w:t>
            </w:r>
          </w:p>
        </w:tc>
      </w:tr>
      <w:tr w:rsidR="000038C5" w:rsidRPr="00747494" w14:paraId="67AED184" w14:textId="77777777" w:rsidTr="00E8326D">
        <w:trPr>
          <w:trHeight w:val="300"/>
        </w:trPr>
        <w:tc>
          <w:tcPr>
            <w:tcW w:w="20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C025BF" w14:textId="77777777" w:rsidR="000038C5" w:rsidRPr="00747494" w:rsidRDefault="000038C5" w:rsidP="000038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750B1F" w14:textId="77777777" w:rsidR="000038C5" w:rsidRPr="00747494" w:rsidRDefault="000038C5" w:rsidP="000038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6C1E" w14:textId="77777777" w:rsidR="000038C5" w:rsidRPr="00747494" w:rsidRDefault="000038C5" w:rsidP="000038C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89C27" w14:textId="270DAA1A" w:rsidR="000038C5" w:rsidRPr="00747494" w:rsidRDefault="000038C5" w:rsidP="000038C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8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B7B87" w14:textId="524377FE" w:rsidR="000038C5" w:rsidRPr="00747494" w:rsidRDefault="000038C5" w:rsidP="000038C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5</w:t>
            </w:r>
          </w:p>
        </w:tc>
      </w:tr>
      <w:tr w:rsidR="000038C5" w:rsidRPr="00747494" w14:paraId="2836656E" w14:textId="77777777" w:rsidTr="00E8326D">
        <w:trPr>
          <w:trHeight w:val="305"/>
        </w:trPr>
        <w:tc>
          <w:tcPr>
            <w:tcW w:w="20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A8AF3D" w14:textId="77777777" w:rsidR="000038C5" w:rsidRPr="00747494" w:rsidRDefault="000038C5" w:rsidP="000038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577B6C" w14:textId="77777777" w:rsidR="000038C5" w:rsidRPr="00747494" w:rsidRDefault="000038C5" w:rsidP="000038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6A3EB" w14:textId="188A4E4C" w:rsidR="000038C5" w:rsidRPr="00747494" w:rsidRDefault="000038C5" w:rsidP="000038C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gregate</w:t>
            </w:r>
            <w:r w:rsidRPr="004638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74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6B455C" w14:textId="436CF593" w:rsidR="000038C5" w:rsidRPr="00747494" w:rsidRDefault="000038C5" w:rsidP="000038C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66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50D634" w14:textId="4615D162" w:rsidR="000038C5" w:rsidRPr="00747494" w:rsidRDefault="000038C5" w:rsidP="000038C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48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07</w:t>
            </w:r>
          </w:p>
        </w:tc>
      </w:tr>
    </w:tbl>
    <w:p w14:paraId="1B7F4847" w14:textId="4BEADDF9" w:rsidR="004F6C2E" w:rsidRDefault="00FF153A">
      <w:pPr>
        <w:widowControl/>
        <w:jc w:val="left"/>
        <w:rPr>
          <w:rFonts w:ascii="Times New Roman" w:eastAsia="宋体" w:hAnsi="Times New Roman" w:cs="Times New Roman"/>
          <w:color w:val="000000"/>
        </w:rPr>
      </w:pPr>
      <w:r w:rsidRPr="00FF153A">
        <w:rPr>
          <w:rFonts w:ascii="Times New Roman" w:eastAsia="宋体" w:hAnsi="Times New Roman" w:cs="Times New Roman"/>
          <w:color w:val="000000"/>
        </w:rPr>
        <w:t>Notes: P/N, positive to negative edges ratio; ACC, average clustering coefficients</w:t>
      </w:r>
    </w:p>
    <w:p w14:paraId="0C5271F3" w14:textId="77777777" w:rsidR="004F6C2E" w:rsidRDefault="004F6C2E">
      <w:pPr>
        <w:widowControl/>
        <w:jc w:val="left"/>
        <w:rPr>
          <w:rFonts w:ascii="Times New Roman" w:eastAsia="宋体" w:hAnsi="Times New Roman" w:cs="Times New Roman"/>
          <w:color w:val="000000"/>
        </w:rPr>
      </w:pPr>
      <w:r>
        <w:rPr>
          <w:rFonts w:ascii="Times New Roman" w:eastAsia="宋体" w:hAnsi="Times New Roman" w:cs="Times New Roman"/>
          <w:color w:val="000000"/>
        </w:rPr>
        <w:br w:type="page"/>
      </w:r>
    </w:p>
    <w:bookmarkEnd w:id="0"/>
    <w:p w14:paraId="5B4C8326" w14:textId="08518320" w:rsidR="009836B4" w:rsidRDefault="009170FA" w:rsidP="009836B4">
      <w:pPr>
        <w:keepNext/>
        <w:overflowPunct w:val="0"/>
        <w:autoSpaceDE w:val="0"/>
        <w:autoSpaceDN w:val="0"/>
        <w:adjustRightInd w:val="0"/>
        <w:spacing w:before="120" w:line="480" w:lineRule="auto"/>
        <w:textAlignment w:val="baseline"/>
      </w:pPr>
      <w:r>
        <w:rPr>
          <w:noProof/>
        </w:rPr>
        <w:lastRenderedPageBreak/>
        <w:drawing>
          <wp:inline distT="0" distB="0" distL="0" distR="0" wp14:anchorId="3A202A68" wp14:editId="0E88E57C">
            <wp:extent cx="5274310" cy="5136078"/>
            <wp:effectExtent l="0" t="0" r="254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733"/>
                    <a:stretch/>
                  </pic:blipFill>
                  <pic:spPr bwMode="auto">
                    <a:xfrm>
                      <a:off x="0" y="0"/>
                      <a:ext cx="5274310" cy="51360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3AD265" w14:textId="4C95A715" w:rsidR="00C5048B" w:rsidRDefault="009836B4" w:rsidP="009836B4">
      <w:pPr>
        <w:pStyle w:val="a8"/>
        <w:rPr>
          <w:rFonts w:ascii="Times New Roman" w:hAnsi="Times New Roman" w:cs="Times New Roman"/>
          <w:sz w:val="22"/>
          <w:szCs w:val="22"/>
        </w:rPr>
      </w:pPr>
      <w:r w:rsidRPr="009836B4">
        <w:rPr>
          <w:rFonts w:ascii="Times New Roman" w:hAnsi="Times New Roman" w:cs="Times New Roman"/>
          <w:b/>
          <w:bCs/>
          <w:sz w:val="22"/>
          <w:szCs w:val="22"/>
        </w:rPr>
        <w:t>Figure S</w:t>
      </w:r>
      <w:r w:rsidRPr="009836B4">
        <w:rPr>
          <w:rFonts w:ascii="Times New Roman" w:hAnsi="Times New Roman" w:cs="Times New Roman"/>
          <w:b/>
          <w:bCs/>
          <w:sz w:val="22"/>
          <w:szCs w:val="22"/>
        </w:rPr>
        <w:fldChar w:fldCharType="begin"/>
      </w:r>
      <w:r w:rsidRPr="009836B4">
        <w:rPr>
          <w:rFonts w:ascii="Times New Roman" w:hAnsi="Times New Roman" w:cs="Times New Roman"/>
          <w:b/>
          <w:bCs/>
          <w:sz w:val="22"/>
          <w:szCs w:val="22"/>
        </w:rPr>
        <w:instrText xml:space="preserve"> SEQ Figure_S \* ARABIC </w:instrText>
      </w:r>
      <w:r w:rsidRPr="009836B4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Pr="009836B4">
        <w:rPr>
          <w:rFonts w:ascii="Times New Roman" w:hAnsi="Times New Roman" w:cs="Times New Roman"/>
          <w:b/>
          <w:bCs/>
          <w:noProof/>
          <w:sz w:val="22"/>
          <w:szCs w:val="22"/>
        </w:rPr>
        <w:t>1</w:t>
      </w:r>
      <w:r w:rsidRPr="009836B4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Pr="009836B4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FF153A" w:rsidRPr="00FF153A">
        <w:rPr>
          <w:rFonts w:ascii="Times New Roman" w:hAnsi="Times New Roman" w:cs="Times New Roman"/>
          <w:sz w:val="22"/>
          <w:szCs w:val="22"/>
        </w:rPr>
        <w:t xml:space="preserve">The importance of soil properties, microbial abundance and community network on </w:t>
      </w:r>
      <w:r w:rsidR="00C7495B">
        <w:rPr>
          <w:rFonts w:ascii="Times New Roman" w:hAnsi="Times New Roman" w:cs="Times New Roman"/>
          <w:sz w:val="22"/>
          <w:szCs w:val="22"/>
        </w:rPr>
        <w:t>soil respiration</w:t>
      </w:r>
      <w:r w:rsidR="00FF153A" w:rsidRPr="00FF153A">
        <w:rPr>
          <w:rFonts w:ascii="Times New Roman" w:hAnsi="Times New Roman" w:cs="Times New Roman"/>
          <w:sz w:val="22"/>
          <w:szCs w:val="22"/>
        </w:rPr>
        <w:t>.</w:t>
      </w:r>
      <w:r w:rsidR="001D527E">
        <w:rPr>
          <w:rFonts w:ascii="Times New Roman" w:hAnsi="Times New Roman" w:cs="Times New Roman"/>
          <w:sz w:val="22"/>
          <w:szCs w:val="22"/>
        </w:rPr>
        <w:t xml:space="preserve"> </w:t>
      </w:r>
      <w:r w:rsidR="001D527E" w:rsidRPr="0074123B">
        <w:rPr>
          <w:rFonts w:ascii="Times New Roman" w:hAnsi="Times New Roman" w:cs="Times New Roman"/>
          <w:sz w:val="22"/>
          <w:szCs w:val="22"/>
        </w:rPr>
        <w:t xml:space="preserve">Note: MSE, mean square error; </w:t>
      </w:r>
      <w:r w:rsidR="00C5048B" w:rsidRPr="00C5048B">
        <w:rPr>
          <w:rFonts w:ascii="Times New Roman" w:hAnsi="Times New Roman" w:cs="Times New Roman"/>
          <w:sz w:val="22"/>
          <w:szCs w:val="22"/>
        </w:rPr>
        <w:t>SOC, soil organic carbon;</w:t>
      </w:r>
      <w:r w:rsidR="00EE22DC" w:rsidRPr="00EE22DC">
        <w:rPr>
          <w:rFonts w:ascii="Times New Roman" w:hAnsi="Times New Roman" w:cs="Times New Roman"/>
          <w:sz w:val="22"/>
          <w:szCs w:val="22"/>
        </w:rPr>
        <w:t xml:space="preserve"> </w:t>
      </w:r>
      <w:r w:rsidR="00EE22DC" w:rsidRPr="0074123B">
        <w:rPr>
          <w:rFonts w:ascii="Times New Roman" w:hAnsi="Times New Roman" w:cs="Times New Roman"/>
          <w:sz w:val="22"/>
          <w:szCs w:val="22"/>
        </w:rPr>
        <w:t xml:space="preserve">TN, soil total nitrogen; </w:t>
      </w:r>
      <w:r w:rsidR="00EE22DC">
        <w:rPr>
          <w:rFonts w:ascii="Times New Roman" w:hAnsi="Times New Roman" w:cs="Times New Roman"/>
          <w:sz w:val="22"/>
          <w:szCs w:val="22"/>
        </w:rPr>
        <w:t xml:space="preserve">SBD, </w:t>
      </w:r>
      <w:r w:rsidR="00EE22DC">
        <w:rPr>
          <w:rFonts w:ascii="Times New Roman" w:hAnsi="Times New Roman" w:cs="Times New Roman" w:hint="eastAsia"/>
          <w:sz w:val="22"/>
          <w:szCs w:val="22"/>
        </w:rPr>
        <w:t>soil</w:t>
      </w:r>
      <w:r w:rsidR="00EE22DC">
        <w:rPr>
          <w:rFonts w:ascii="Times New Roman" w:hAnsi="Times New Roman" w:cs="Times New Roman"/>
          <w:sz w:val="22"/>
          <w:szCs w:val="22"/>
        </w:rPr>
        <w:t xml:space="preserve"> bulk density; SA, </w:t>
      </w:r>
      <w:r w:rsidR="00723541">
        <w:rPr>
          <w:rFonts w:ascii="Times New Roman" w:hAnsi="Times New Roman" w:cs="Times New Roman"/>
          <w:sz w:val="22"/>
          <w:szCs w:val="22"/>
        </w:rPr>
        <w:t xml:space="preserve">soil aggregates; </w:t>
      </w:r>
      <w:r w:rsidR="00C5048B" w:rsidRPr="00C5048B">
        <w:rPr>
          <w:rFonts w:ascii="Times New Roman" w:hAnsi="Times New Roman" w:cs="Times New Roman"/>
          <w:sz w:val="22"/>
          <w:szCs w:val="22"/>
        </w:rPr>
        <w:t>C:N, the ratios of total carbon and nitrogen; BPN, P/N of the whole network; BKPN, P/N of bacterial network associated with keystone taxa; BACC, average clustering coefficients of the whole network; BR, relative abundance of bacteria; BFDE, first dominant eigengenes of bacterial community composition; FPN, P/N of the whole network; FKPN, P/N of bacterial network associated with keystone taxa; FACC, average clustering coefficients of fungal network; FR, relative abundance of fungi; FFDE, first dominant eigengenes of fungal community composition.</w:t>
      </w:r>
    </w:p>
    <w:sectPr w:rsidR="00C504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A7C893" w14:textId="77777777" w:rsidR="00E94B1E" w:rsidRDefault="00E94B1E" w:rsidP="003E1C99">
      <w:r>
        <w:separator/>
      </w:r>
    </w:p>
  </w:endnote>
  <w:endnote w:type="continuationSeparator" w:id="0">
    <w:p w14:paraId="34AB7FC6" w14:textId="77777777" w:rsidR="00E94B1E" w:rsidRDefault="00E94B1E" w:rsidP="003E1C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638805" w14:textId="77777777" w:rsidR="00E94B1E" w:rsidRDefault="00E94B1E" w:rsidP="003E1C99">
      <w:r>
        <w:separator/>
      </w:r>
    </w:p>
  </w:footnote>
  <w:footnote w:type="continuationSeparator" w:id="0">
    <w:p w14:paraId="149BF647" w14:textId="77777777" w:rsidR="00E94B1E" w:rsidRDefault="00E94B1E" w:rsidP="003E1C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EF7"/>
    <w:rsid w:val="000038C5"/>
    <w:rsid w:val="000202FC"/>
    <w:rsid w:val="00021B42"/>
    <w:rsid w:val="00030692"/>
    <w:rsid w:val="00034927"/>
    <w:rsid w:val="00034B52"/>
    <w:rsid w:val="00036336"/>
    <w:rsid w:val="00067E3E"/>
    <w:rsid w:val="000B23E7"/>
    <w:rsid w:val="000B78F1"/>
    <w:rsid w:val="000C76A2"/>
    <w:rsid w:val="001206BA"/>
    <w:rsid w:val="0018491C"/>
    <w:rsid w:val="001A3CDA"/>
    <w:rsid w:val="001C3C6D"/>
    <w:rsid w:val="001D527E"/>
    <w:rsid w:val="001E49BD"/>
    <w:rsid w:val="001E70DC"/>
    <w:rsid w:val="002128D4"/>
    <w:rsid w:val="002157A0"/>
    <w:rsid w:val="00224815"/>
    <w:rsid w:val="0022789A"/>
    <w:rsid w:val="0028349F"/>
    <w:rsid w:val="002A7D12"/>
    <w:rsid w:val="002B41F3"/>
    <w:rsid w:val="002C4375"/>
    <w:rsid w:val="002D3128"/>
    <w:rsid w:val="002D50F7"/>
    <w:rsid w:val="002D5F33"/>
    <w:rsid w:val="002F174C"/>
    <w:rsid w:val="003013F2"/>
    <w:rsid w:val="003329EA"/>
    <w:rsid w:val="00335A6D"/>
    <w:rsid w:val="00335EF7"/>
    <w:rsid w:val="003765A7"/>
    <w:rsid w:val="00376B56"/>
    <w:rsid w:val="003857E7"/>
    <w:rsid w:val="003A2075"/>
    <w:rsid w:val="003D0E63"/>
    <w:rsid w:val="003E130A"/>
    <w:rsid w:val="003E1C99"/>
    <w:rsid w:val="003F7784"/>
    <w:rsid w:val="003F7CC5"/>
    <w:rsid w:val="00401B18"/>
    <w:rsid w:val="00417BD1"/>
    <w:rsid w:val="004262A5"/>
    <w:rsid w:val="0043369A"/>
    <w:rsid w:val="004623A0"/>
    <w:rsid w:val="004638BE"/>
    <w:rsid w:val="00476F4B"/>
    <w:rsid w:val="004A330B"/>
    <w:rsid w:val="004B3E37"/>
    <w:rsid w:val="004C4105"/>
    <w:rsid w:val="004D75E9"/>
    <w:rsid w:val="004E2631"/>
    <w:rsid w:val="004F4BBF"/>
    <w:rsid w:val="004F6C2E"/>
    <w:rsid w:val="00503A84"/>
    <w:rsid w:val="00512828"/>
    <w:rsid w:val="005159F8"/>
    <w:rsid w:val="00530F67"/>
    <w:rsid w:val="00542413"/>
    <w:rsid w:val="005548B0"/>
    <w:rsid w:val="00564110"/>
    <w:rsid w:val="00567A1E"/>
    <w:rsid w:val="00572C43"/>
    <w:rsid w:val="00582CE9"/>
    <w:rsid w:val="0059041D"/>
    <w:rsid w:val="005B3E2C"/>
    <w:rsid w:val="005C48CA"/>
    <w:rsid w:val="005D08B4"/>
    <w:rsid w:val="005E01A5"/>
    <w:rsid w:val="005E3199"/>
    <w:rsid w:val="005E3C96"/>
    <w:rsid w:val="005F0CAB"/>
    <w:rsid w:val="005F13AE"/>
    <w:rsid w:val="00664B49"/>
    <w:rsid w:val="0067179E"/>
    <w:rsid w:val="00687724"/>
    <w:rsid w:val="006A368E"/>
    <w:rsid w:val="006B0538"/>
    <w:rsid w:val="006B6BBE"/>
    <w:rsid w:val="006D098A"/>
    <w:rsid w:val="006D4C17"/>
    <w:rsid w:val="006E4BF3"/>
    <w:rsid w:val="00702CB9"/>
    <w:rsid w:val="007054D7"/>
    <w:rsid w:val="00714A05"/>
    <w:rsid w:val="00723541"/>
    <w:rsid w:val="007258AF"/>
    <w:rsid w:val="007369AA"/>
    <w:rsid w:val="0074123B"/>
    <w:rsid w:val="00751A92"/>
    <w:rsid w:val="00760F27"/>
    <w:rsid w:val="00791023"/>
    <w:rsid w:val="007A04AD"/>
    <w:rsid w:val="00832809"/>
    <w:rsid w:val="00863F0C"/>
    <w:rsid w:val="008B182C"/>
    <w:rsid w:val="008D68D3"/>
    <w:rsid w:val="008F71F0"/>
    <w:rsid w:val="00905D1E"/>
    <w:rsid w:val="00907BA3"/>
    <w:rsid w:val="009170FA"/>
    <w:rsid w:val="009257EA"/>
    <w:rsid w:val="00932F9A"/>
    <w:rsid w:val="0097120C"/>
    <w:rsid w:val="009836B4"/>
    <w:rsid w:val="009856E2"/>
    <w:rsid w:val="009F5F94"/>
    <w:rsid w:val="00A07A7F"/>
    <w:rsid w:val="00A1562E"/>
    <w:rsid w:val="00A91457"/>
    <w:rsid w:val="00AA1F89"/>
    <w:rsid w:val="00AC149F"/>
    <w:rsid w:val="00AF79B8"/>
    <w:rsid w:val="00B10FCE"/>
    <w:rsid w:val="00B13C73"/>
    <w:rsid w:val="00B26336"/>
    <w:rsid w:val="00B35E38"/>
    <w:rsid w:val="00B42633"/>
    <w:rsid w:val="00BA2792"/>
    <w:rsid w:val="00BF114A"/>
    <w:rsid w:val="00BF28C4"/>
    <w:rsid w:val="00C03A6D"/>
    <w:rsid w:val="00C10730"/>
    <w:rsid w:val="00C11EF4"/>
    <w:rsid w:val="00C5048B"/>
    <w:rsid w:val="00C67F15"/>
    <w:rsid w:val="00C7495B"/>
    <w:rsid w:val="00C7724A"/>
    <w:rsid w:val="00C822A4"/>
    <w:rsid w:val="00C91273"/>
    <w:rsid w:val="00CA3A55"/>
    <w:rsid w:val="00CA6DA9"/>
    <w:rsid w:val="00CA6F19"/>
    <w:rsid w:val="00D13565"/>
    <w:rsid w:val="00D1599F"/>
    <w:rsid w:val="00D32C94"/>
    <w:rsid w:val="00D35922"/>
    <w:rsid w:val="00D409A7"/>
    <w:rsid w:val="00D4460B"/>
    <w:rsid w:val="00D452F4"/>
    <w:rsid w:val="00D70229"/>
    <w:rsid w:val="00D85DED"/>
    <w:rsid w:val="00D91AB1"/>
    <w:rsid w:val="00D924CE"/>
    <w:rsid w:val="00DB5CDC"/>
    <w:rsid w:val="00DB6C52"/>
    <w:rsid w:val="00DC7235"/>
    <w:rsid w:val="00E24806"/>
    <w:rsid w:val="00E251F8"/>
    <w:rsid w:val="00E73291"/>
    <w:rsid w:val="00E735A9"/>
    <w:rsid w:val="00E8326D"/>
    <w:rsid w:val="00E94B1E"/>
    <w:rsid w:val="00EB2EE0"/>
    <w:rsid w:val="00ED4747"/>
    <w:rsid w:val="00EE156E"/>
    <w:rsid w:val="00EE22DC"/>
    <w:rsid w:val="00EE5EE3"/>
    <w:rsid w:val="00F9280C"/>
    <w:rsid w:val="00F9515B"/>
    <w:rsid w:val="00F95550"/>
    <w:rsid w:val="00FA076C"/>
    <w:rsid w:val="00FB7EBF"/>
    <w:rsid w:val="00FC352B"/>
    <w:rsid w:val="00FE6787"/>
    <w:rsid w:val="00FF1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CB25C6"/>
  <w15:chartTrackingRefBased/>
  <w15:docId w15:val="{24DC3D66-2AA6-4886-ACF5-95D36ECFD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1C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1C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1C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1C99"/>
    <w:rPr>
      <w:sz w:val="18"/>
      <w:szCs w:val="18"/>
    </w:rPr>
  </w:style>
  <w:style w:type="table" w:styleId="a7">
    <w:name w:val="Table Grid"/>
    <w:basedOn w:val="a1"/>
    <w:uiPriority w:val="39"/>
    <w:rsid w:val="003765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97120C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53</Words>
  <Characters>3157</Characters>
  <Application>Microsoft Office Word</Application>
  <DocSecurity>0</DocSecurity>
  <Lines>26</Lines>
  <Paragraphs>7</Paragraphs>
  <ScaleCrop>false</ScaleCrop>
  <Company/>
  <LinksUpToDate>false</LinksUpToDate>
  <CharactersWithSpaces>3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dc:description/>
  <cp:lastModifiedBy>zhu kai</cp:lastModifiedBy>
  <cp:revision>9</cp:revision>
  <dcterms:created xsi:type="dcterms:W3CDTF">2022-10-20T04:01:00Z</dcterms:created>
  <dcterms:modified xsi:type="dcterms:W3CDTF">2023-02-16T03:22:00Z</dcterms:modified>
</cp:coreProperties>
</file>